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5221C" w14:textId="051E1435" w:rsidR="00F030A5" w:rsidRDefault="00F030A5" w:rsidP="00F030A5"/>
    <w:p w14:paraId="64A49526" w14:textId="3D4EDF41" w:rsidR="000F3F33" w:rsidRPr="00CD7B21" w:rsidRDefault="00B600F0" w:rsidP="00F030A5">
      <w:pPr>
        <w:tabs>
          <w:tab w:val="left" w:pos="5610"/>
        </w:tabs>
        <w:rPr>
          <w:rFonts w:cs="Arial"/>
          <w:i/>
          <w:sz w:val="20"/>
          <w:szCs w:val="20"/>
        </w:rPr>
      </w:pPr>
      <w:r>
        <w:rPr>
          <w:rFonts w:cs="Arial"/>
          <w:b/>
          <w:sz w:val="24"/>
          <w:szCs w:val="24"/>
        </w:rPr>
        <w:t xml:space="preserve">Supplemental </w:t>
      </w:r>
      <w:r w:rsidR="00D17F02">
        <w:rPr>
          <w:rFonts w:cs="Arial"/>
          <w:b/>
          <w:sz w:val="24"/>
          <w:szCs w:val="24"/>
        </w:rPr>
        <w:t>Table:</w:t>
      </w:r>
      <w:r w:rsidR="007F6D4E" w:rsidRPr="00CD7B21">
        <w:rPr>
          <w:rFonts w:cs="Arial"/>
          <w:b/>
          <w:sz w:val="24"/>
          <w:szCs w:val="24"/>
        </w:rPr>
        <w:t xml:space="preserve"> </w:t>
      </w:r>
      <w:r w:rsidR="001F0067">
        <w:rPr>
          <w:rFonts w:cs="Arial"/>
          <w:b/>
          <w:sz w:val="24"/>
          <w:szCs w:val="24"/>
        </w:rPr>
        <w:t xml:space="preserve">Self-reported </w:t>
      </w:r>
      <w:r w:rsidR="00717016">
        <w:rPr>
          <w:rFonts w:cs="Arial"/>
          <w:b/>
          <w:sz w:val="24"/>
          <w:szCs w:val="24"/>
        </w:rPr>
        <w:t xml:space="preserve">main </w:t>
      </w:r>
      <w:r w:rsidR="007F6D4E" w:rsidRPr="00CD7B21">
        <w:rPr>
          <w:rFonts w:cs="Arial"/>
          <w:b/>
          <w:sz w:val="24"/>
          <w:szCs w:val="24"/>
        </w:rPr>
        <w:t xml:space="preserve">Reasons for having not received HPV vaccine </w:t>
      </w:r>
      <w:r w:rsidR="00D21AEF" w:rsidRPr="00CD7B21">
        <w:rPr>
          <w:rFonts w:cs="Arial"/>
          <w:b/>
          <w:sz w:val="24"/>
          <w:szCs w:val="24"/>
        </w:rPr>
        <w:t xml:space="preserve">among </w:t>
      </w:r>
      <w:r w:rsidR="00CF73CB">
        <w:rPr>
          <w:rFonts w:cs="Arial"/>
          <w:b/>
          <w:sz w:val="24"/>
          <w:szCs w:val="24"/>
        </w:rPr>
        <w:t>eligible Texas</w:t>
      </w:r>
      <w:r w:rsidR="002A7135">
        <w:rPr>
          <w:rFonts w:cs="Arial"/>
          <w:b/>
          <w:sz w:val="24"/>
          <w:szCs w:val="24"/>
        </w:rPr>
        <w:t xml:space="preserve"> </w:t>
      </w:r>
      <w:r w:rsidR="00D21AEF" w:rsidRPr="00CD7B21">
        <w:rPr>
          <w:rFonts w:cs="Arial"/>
          <w:b/>
          <w:sz w:val="24"/>
          <w:szCs w:val="24"/>
        </w:rPr>
        <w:t>adults</w:t>
      </w:r>
      <w:r w:rsidR="00250049">
        <w:rPr>
          <w:rFonts w:cs="Arial"/>
          <w:b/>
          <w:sz w:val="24"/>
          <w:szCs w:val="24"/>
        </w:rPr>
        <w:t>, according to socio-demographic, health-related and behavioral characteristics</w:t>
      </w:r>
    </w:p>
    <w:tbl>
      <w:tblPr>
        <w:tblW w:w="22764" w:type="dxa"/>
        <w:tblLook w:val="04A0" w:firstRow="1" w:lastRow="0" w:firstColumn="1" w:lastColumn="0" w:noHBand="0" w:noVBand="1"/>
      </w:tblPr>
      <w:tblGrid>
        <w:gridCol w:w="1545"/>
        <w:gridCol w:w="418"/>
        <w:gridCol w:w="444"/>
        <w:gridCol w:w="394"/>
        <w:gridCol w:w="394"/>
        <w:gridCol w:w="318"/>
        <w:gridCol w:w="394"/>
        <w:gridCol w:w="394"/>
        <w:gridCol w:w="394"/>
        <w:gridCol w:w="343"/>
        <w:gridCol w:w="394"/>
        <w:gridCol w:w="394"/>
        <w:gridCol w:w="394"/>
        <w:gridCol w:w="394"/>
        <w:gridCol w:w="394"/>
        <w:gridCol w:w="394"/>
        <w:gridCol w:w="394"/>
        <w:gridCol w:w="318"/>
        <w:gridCol w:w="394"/>
        <w:gridCol w:w="394"/>
        <w:gridCol w:w="394"/>
        <w:gridCol w:w="343"/>
        <w:gridCol w:w="394"/>
        <w:gridCol w:w="394"/>
        <w:gridCol w:w="394"/>
        <w:gridCol w:w="343"/>
        <w:gridCol w:w="394"/>
        <w:gridCol w:w="394"/>
        <w:gridCol w:w="394"/>
        <w:gridCol w:w="394"/>
        <w:gridCol w:w="394"/>
        <w:gridCol w:w="343"/>
        <w:gridCol w:w="394"/>
        <w:gridCol w:w="318"/>
        <w:gridCol w:w="394"/>
        <w:gridCol w:w="343"/>
        <w:gridCol w:w="394"/>
        <w:gridCol w:w="394"/>
        <w:gridCol w:w="376"/>
        <w:gridCol w:w="343"/>
        <w:gridCol w:w="394"/>
        <w:gridCol w:w="343"/>
        <w:gridCol w:w="394"/>
        <w:gridCol w:w="394"/>
        <w:gridCol w:w="394"/>
        <w:gridCol w:w="343"/>
        <w:gridCol w:w="376"/>
        <w:gridCol w:w="343"/>
        <w:gridCol w:w="394"/>
        <w:gridCol w:w="318"/>
        <w:gridCol w:w="394"/>
        <w:gridCol w:w="394"/>
        <w:gridCol w:w="394"/>
        <w:gridCol w:w="343"/>
        <w:gridCol w:w="376"/>
        <w:gridCol w:w="343"/>
        <w:gridCol w:w="394"/>
      </w:tblGrid>
      <w:tr w:rsidR="000D14A7" w:rsidRPr="00702C74" w14:paraId="49FA204C" w14:textId="77777777" w:rsidTr="00A24506">
        <w:trPr>
          <w:trHeight w:val="615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B8E7A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5C6B1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5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4757A" w14:textId="26971B3A" w:rsidR="00702C74" w:rsidRPr="00FC60D0" w:rsidRDefault="006A1533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Did not know about the vaccine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BA8DB" w14:textId="51BEBF5D" w:rsidR="00702C74" w:rsidRPr="00FC60D0" w:rsidRDefault="006A1533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ovider did not recommend</w:t>
            </w:r>
          </w:p>
        </w:tc>
        <w:tc>
          <w:tcPr>
            <w:tcW w:w="1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205AF2" w14:textId="77777777" w:rsidR="00702C74" w:rsidRDefault="006A1533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accine is not needed or necessary</w:t>
            </w:r>
          </w:p>
          <w:p w14:paraId="5089A3BD" w14:textId="405C0B0A" w:rsidR="006A1533" w:rsidRPr="00FC60D0" w:rsidRDefault="006A1533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B5CC1" w14:textId="052880D6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Not </w:t>
            </w:r>
            <w:r w:rsidR="00456E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exually active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242D1" w14:textId="37C75AFE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ome other reason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9F236" w14:textId="21DB8415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ot required to get the vaccine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DFADB" w14:textId="25A21E65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afety concerns</w:t>
            </w:r>
          </w:p>
        </w:tc>
        <w:tc>
          <w:tcPr>
            <w:tcW w:w="14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D5323" w14:textId="2A6CC916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Uninsured or insurance doesn'</w:t>
            </w: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 fully cover shots</w:t>
            </w:r>
          </w:p>
        </w:tc>
        <w:tc>
          <w:tcPr>
            <w:tcW w:w="15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B4CAA" w14:textId="607C11D7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accine not available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905A1" w14:textId="30ECB458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hot could be painful</w:t>
            </w:r>
          </w:p>
        </w:tc>
        <w:tc>
          <w:tcPr>
            <w:tcW w:w="14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9AC4F" w14:textId="037447A1" w:rsidR="00702C74" w:rsidRPr="00FC60D0" w:rsidRDefault="00314000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ovider indicated could vaccinate later</w:t>
            </w:r>
          </w:p>
        </w:tc>
        <w:tc>
          <w:tcPr>
            <w:tcW w:w="15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41CBC" w14:textId="5993C1BD" w:rsidR="00702C74" w:rsidRPr="00FC60D0" w:rsidRDefault="00A24506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oncern about increasing sexual activity if receive shot</w:t>
            </w:r>
          </w:p>
        </w:tc>
        <w:tc>
          <w:tcPr>
            <w:tcW w:w="14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EF719" w14:textId="32D5E93B" w:rsidR="00702C74" w:rsidRPr="00FC60D0" w:rsidRDefault="00A24506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Difficulty making or getting to appointm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,</w:t>
            </w: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 transportation issues</w:t>
            </w:r>
          </w:p>
        </w:tc>
      </w:tr>
      <w:tr w:rsidR="005008AE" w:rsidRPr="00702C74" w14:paraId="30BF81DF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682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ariabl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CACA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7EBF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5DA5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713C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F306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A22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B2B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9B9C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63E5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3930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969D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FD60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F490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03FE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EC47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6B28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D80A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D0DE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E1AA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0AE8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914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1A51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4741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5A6F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3BA6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3BB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220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C0CE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A39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6C6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0922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2309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E742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CAC2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5104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C671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BB89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527B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1F1C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AA1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83DD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AA06" w14:textId="77777777" w:rsidR="00702C74" w:rsidRPr="00FC60D0" w:rsidRDefault="00702C74" w:rsidP="00702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</w:tr>
      <w:tr w:rsidR="0033685E" w:rsidRPr="00702C74" w14:paraId="2297F8F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4384" w14:textId="6EA47BBE" w:rsidR="0033685E" w:rsidRPr="00FC60D0" w:rsidRDefault="0033685E" w:rsidP="003368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AC59D" w14:textId="0BACC8FB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3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C0DC0" w14:textId="7EA6FDFA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84B67" w14:textId="06E612E3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1814A" w14:textId="02E0D8B4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9C9AD" w14:textId="0B1657B0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ACADC" w14:textId="732EAAE4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55208" w14:textId="605ED042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8DD44" w14:textId="30684F51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D43CF" w14:textId="459AAFC2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F2854" w14:textId="5A55847C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AE6FA" w14:textId="1DC86F2D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BAABD" w14:textId="2D5DDAEE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1C4B1" w14:textId="0AB6B9E6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37E57" w14:textId="1F066700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29763" w14:textId="53AA388D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68B41" w14:textId="444852FD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911BB" w14:textId="6D37A321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A19F6" w14:textId="0A7A2227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2C2EA" w14:textId="0A7CDAB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C6EF5" w14:textId="72DF0F7E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9B90B" w14:textId="50A32E5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CC791" w14:textId="1F355FE7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0E714" w14:textId="5DACDF68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DEF91" w14:textId="4C03855A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C468D" w14:textId="44970FA3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B3D87" w14:textId="723FAEA9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45E9D" w14:textId="101C906B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EA464" w14:textId="32DD18A3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59E2A" w14:textId="598A158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1AB9D" w14:textId="216884F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197B3" w14:textId="41C16539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59CFF" w14:textId="33551AB8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4BCDB" w14:textId="24EA500F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DC559" w14:textId="4C0E0326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8AC1D" w14:textId="509BAF61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FCAFF" w14:textId="7FA40FA0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B7938" w14:textId="14DB0988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6385B" w14:textId="320971A3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CBAD3" w14:textId="2F593BC7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7FA3C" w14:textId="0D5718AA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79182" w14:textId="749450AD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60D87" w14:textId="78E7F75A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1E410" w14:textId="7609374C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7027D" w14:textId="5A9B4556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77CF5" w14:textId="6201982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18D1B" w14:textId="7236A76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F374D" w14:textId="35C0B35F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94D6D" w14:textId="3CAE09B8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C413D" w14:textId="59718001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F978E" w14:textId="724881FF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5E6A0" w14:textId="62B01975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D38E6" w14:textId="18CD873B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CD947" w14:textId="629CFFAE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8351C" w14:textId="3C099213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A557A" w14:textId="5635B0E7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E0F25" w14:textId="64D06B20" w:rsidR="0033685E" w:rsidRPr="00FC60D0" w:rsidRDefault="0033685E" w:rsidP="00336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</w:tr>
      <w:tr w:rsidR="00A24506" w:rsidRPr="00702C74" w14:paraId="10B24B67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8C1D" w14:textId="26F9DC73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01FE8" w14:textId="0FAE54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4EC5C" w14:textId="129240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C6089" w14:textId="33B06EA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03CD0" w14:textId="665DB3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9D79F" w14:textId="1817DB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1C35B" w14:textId="1007D8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056AB" w14:textId="5A4123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9CB72" w14:textId="0ADCF8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E886A" w14:textId="0EE539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42699" w14:textId="47C941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97821" w14:textId="19B820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23479" w14:textId="5A195AA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3DF6B" w14:textId="53A0C7A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F076E" w14:textId="07689E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CCE98" w14:textId="1E99A5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E6992" w14:textId="6C79FA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4E367" w14:textId="22A3442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4A655" w14:textId="099E8D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DE266" w14:textId="350E88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31C86" w14:textId="7B9242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A26BB" w14:textId="142C1E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CBCE8" w14:textId="21E2C8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7FC8E" w14:textId="2F4916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09932" w14:textId="6F2666F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1E331" w14:textId="7252D7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581F9" w14:textId="553BCD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82FFC" w14:textId="6B451B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59A36" w14:textId="034AE5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9BDEA" w14:textId="640733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7B1F8" w14:textId="4F394B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35522" w14:textId="1225CD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5AB41" w14:textId="6A4272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7B568" w14:textId="5B5F18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71F21" w14:textId="56B43B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1E398" w14:textId="58E7FB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5174F" w14:textId="1E7A67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C0A6A" w14:textId="1C7062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860BF" w14:textId="1497BE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449DD" w14:textId="4B6FA1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29241" w14:textId="24116C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1A1D3" w14:textId="548F99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A102A" w14:textId="74113E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B067B" w14:textId="72B064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473C0" w14:textId="1BAA63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96924" w14:textId="20774B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33C21" w14:textId="6508DF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6A4B6" w14:textId="4BCBD0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DB86" w14:textId="1E6CB7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74B78" w14:textId="575CCE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6FF61" w14:textId="76B9F7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007CC" w14:textId="7DDBDC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81BF6" w14:textId="0F34F6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59A23" w14:textId="78772E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70E9B" w14:textId="42775E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7F446" w14:textId="7AEF1E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30277" w14:textId="1B8C92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534F332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5C6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Femal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894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7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48A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8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2E4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F3B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3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ADD7" w14:textId="5F411C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DC56" w14:textId="44EA83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90CD" w14:textId="13B27F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0634" w14:textId="69B9ED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CAF0" w14:textId="558F0E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2F0F" w14:textId="1F5AC6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0C12" w14:textId="16C389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DC2A" w14:textId="0D8DDE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17FD" w14:textId="72193C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31DC" w14:textId="0B0EA7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7C99" w14:textId="44A90C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AB7C" w14:textId="228417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8CD5" w14:textId="7D7A09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D0F3" w14:textId="3C9A38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C0A2" w14:textId="7EEE1C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632" w14:textId="0DF5A3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FB301" w14:textId="48B88A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31B36" w14:textId="6AA3883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F7A509" w14:textId="1EAD48D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30982" w14:textId="78CF8B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0A5C1" w14:textId="6EB104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3BBAC" w14:textId="18067B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3982A" w14:textId="4BC028A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16590" w14:textId="25E425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2B24" w14:textId="7A48C8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D827" w14:textId="43994F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FC01" w14:textId="7CE25A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6FCE" w14:textId="2EA9EE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F0995" w14:textId="1348CA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F4124" w14:textId="6A93DD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2DBC5" w14:textId="45927C3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5D84D" w14:textId="1FB4A9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7E39A" w14:textId="2C812A2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37EC9" w14:textId="723B7F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3B7D2" w14:textId="6F9B08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F9BC0" w14:textId="29A0AF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6F1E4" w14:textId="41F5F3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A62D6" w14:textId="139050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E8FA0" w14:textId="226BAB1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8BC7A" w14:textId="178E69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35582" w14:textId="296A65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4371E" w14:textId="71C48E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33A0B" w14:textId="1C97FA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657B1" w14:textId="0D6D49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EF4C6" w14:textId="036111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110BD" w14:textId="3DEB5C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7C276E" w14:textId="093D65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1A212" w14:textId="136AB55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350B8" w14:textId="7039D4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CAE49" w14:textId="75A6F2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701B5" w14:textId="20C073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958C5" w14:textId="120FBD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</w:tr>
      <w:tr w:rsidR="00A24506" w:rsidRPr="00702C74" w14:paraId="7AB0D80F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C10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Mal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C27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8E7F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540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C19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C6A5" w14:textId="5F286A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8228" w14:textId="6D0FD9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06AF" w14:textId="199B578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2C5C" w14:textId="69C5F6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9584" w14:textId="76BFA5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FD4" w14:textId="052753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49B2" w14:textId="5D7FD6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58D" w14:textId="22CBD1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EB6E" w14:textId="4F97D46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A032" w14:textId="5D5354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71B5" w14:textId="32ACAC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1AE6" w14:textId="6AA3F8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C3FE" w14:textId="51C2F9D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CA55" w14:textId="442F8F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D74D" w14:textId="05FA80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7632" w14:textId="3A156D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6321A" w14:textId="4D3657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D1CC3" w14:textId="38B4D5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52E7E" w14:textId="0C8086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586D2" w14:textId="39A816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1E11C" w14:textId="3C71E9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5B934" w14:textId="790AB9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CEC50C" w14:textId="2B712F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A504D" w14:textId="30459E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6607" w14:textId="0118CE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C07" w14:textId="2F5105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F4E" w14:textId="6F721D3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596F" w14:textId="5A548B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A9F7D" w14:textId="70D71A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53FAB" w14:textId="0716A3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88B56" w14:textId="0A92E8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66B23" w14:textId="40EEC5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8F228" w14:textId="146835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EDD92" w14:textId="7CE8B0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6F963" w14:textId="05D6E9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A3284" w14:textId="20D168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0CCD7" w14:textId="4D7B6B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F3A9C" w14:textId="12CC60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7838BB" w14:textId="45AAEAD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53168" w14:textId="490148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52398" w14:textId="34B92D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35CA2" w14:textId="3F25FB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5783D" w14:textId="2F21FD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27747" w14:textId="460190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6C4B1" w14:textId="7FBB91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4BBB5" w14:textId="59B7FC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1B68B" w14:textId="0261B2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4B747" w14:textId="79143D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81541" w14:textId="00D264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43F1F" w14:textId="225A98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6604D" w14:textId="089FD5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95439" w14:textId="76CAAA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27A52CC1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B0FB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Ethnicity / Race</w:t>
            </w: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B7F00" w14:textId="62F682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3F98B" w14:textId="32AE47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91B78" w14:textId="12005A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F997F" w14:textId="1CB976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05AE2" w14:textId="27D11F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B36FD" w14:textId="32CAC4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96C29" w14:textId="5C11D2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76271" w14:textId="5743B8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88B81" w14:textId="3F2DB3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C907B" w14:textId="4A4E76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F9680" w14:textId="6C8BCD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D81D8" w14:textId="5C48B6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B110A" w14:textId="409CD9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970BE" w14:textId="02D857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70722" w14:textId="1CD3C2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98296" w14:textId="77C006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3892A" w14:textId="329420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1CD7A" w14:textId="3A859A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48428" w14:textId="31E85E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ECD45" w14:textId="589D9EF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5A8A2" w14:textId="39038F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31D28" w14:textId="261970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233E4" w14:textId="6DF68A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D79AF" w14:textId="5307D1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20FD6" w14:textId="1D3345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62F60" w14:textId="1C2A48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45D47" w14:textId="5B2B03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B39BE" w14:textId="2D9F81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31CC4" w14:textId="053A6E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376E1" w14:textId="38252C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449F6" w14:textId="471628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6535B" w14:textId="15A71D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8C6F8" w14:textId="0FF06D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5C3B5" w14:textId="252177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19F4B" w14:textId="09FF606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8D4FE" w14:textId="05EA56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FD875" w14:textId="7B18EA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FE595" w14:textId="6143A4D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76051" w14:textId="6D43E8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6DF70" w14:textId="3A947B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6A79F" w14:textId="7F4CA6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97A19" w14:textId="2D8917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DC3F5" w14:textId="59ABC3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374A7" w14:textId="4922DE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F252E" w14:textId="647A76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20897" w14:textId="2DD1CB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04925" w14:textId="245A0D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2E470" w14:textId="52F1E1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267EB" w14:textId="5176BB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963EF" w14:textId="22A93C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B9F31" w14:textId="44E1B9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6ECB3" w14:textId="739C0E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356F5" w14:textId="143FEE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BDD3A" w14:textId="744B9F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2ED50" w14:textId="1CBF5C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6D779" w14:textId="48666F0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7640DDE2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A76E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Black, non-Hispanic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ED1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8C2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BD9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024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2F05" w14:textId="399E8D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8266" w14:textId="6B0B46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3A5" w14:textId="2D3DBE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F173" w14:textId="6BB712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A0D2" w14:textId="0772F3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C2C" w14:textId="4C8FEB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F38E" w14:textId="323E66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3D2" w14:textId="18DBF5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72D5" w14:textId="7BF91C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4387" w14:textId="715926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45F8" w14:textId="7BFB37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1037" w14:textId="299BB4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CEA5" w14:textId="31087E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606A" w14:textId="2CC75B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9F7F" w14:textId="33F591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8E93" w14:textId="1FB81E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F76329" w14:textId="008682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3F9DB" w14:textId="434C81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51802" w14:textId="690EBA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6C935" w14:textId="7520F4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1F735" w14:textId="79D218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576F6" w14:textId="0BFC7B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17284" w14:textId="702CEC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2FFCD" w14:textId="0678E9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511C" w14:textId="4DBE47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7FE7" w14:textId="4160F2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ADF1" w14:textId="624491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B50A" w14:textId="3E815B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62D35" w14:textId="231401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1054D" w14:textId="51868B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5138B" w14:textId="31A2D1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B9AA8" w14:textId="4E5825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58ECBC" w14:textId="1CAC61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EA9A3" w14:textId="1C3747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E94AE" w14:textId="0FB457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A8F1C" w14:textId="1492BA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0EBFB" w14:textId="514CE7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9C89C" w14:textId="0E640D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1ED00" w14:textId="2F6372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DFB27" w14:textId="15350D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9056C" w14:textId="451570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1DC9E" w14:textId="628A22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9982E" w14:textId="684C7C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FDD13" w14:textId="595791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0FCDD" w14:textId="187BF3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197C2" w14:textId="6629A0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7AF6A" w14:textId="66119F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1495A" w14:textId="4D0F25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7E55A" w14:textId="57F6C7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67780" w14:textId="314E93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3401E" w14:textId="2E8007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F97D7" w14:textId="009E54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</w:tr>
      <w:tr w:rsidR="00A24506" w:rsidRPr="00702C74" w14:paraId="3063C012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0B95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Hispanic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1CF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D37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6EF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D12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1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A412" w14:textId="55FA7E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3283" w14:textId="285594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9B9E" w14:textId="67FA39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AF93" w14:textId="3E834E7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7690" w14:textId="3C12A2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5C30" w14:textId="2C7FE6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6A29" w14:textId="23B92F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A719" w14:textId="485F9E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3BD4" w14:textId="33B2D5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1460" w14:textId="3CDEB1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0FA" w14:textId="455F48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1951" w14:textId="537FD7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DA85" w14:textId="2D03C50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EC97" w14:textId="4757BA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99D" w14:textId="51C9C6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A013" w14:textId="59B396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1A9AE" w14:textId="0C5F54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75B91" w14:textId="403D4A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09DF8" w14:textId="0A7200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91A33" w14:textId="529105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EC79B" w14:textId="679629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C5E2C" w14:textId="06CACD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25A829" w14:textId="2D437B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0EF36" w14:textId="10F878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9493" w14:textId="451C78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C0D2" w14:textId="7AFF01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F49C" w14:textId="757C66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C09D" w14:textId="3D069E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C2CDE" w14:textId="26AC328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2055C" w14:textId="371A41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4638E" w14:textId="055D0A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BFCDA" w14:textId="5D68ED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00EDC" w14:textId="5C0389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6FBB1" w14:textId="0EB725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2931D" w14:textId="23328A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282E5" w14:textId="64F49C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47059" w14:textId="2F54EA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6C20D" w14:textId="67B817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F3DA5" w14:textId="1C6079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CC360" w14:textId="3C1FCEA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00AF2" w14:textId="0F812B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0D449" w14:textId="6972B3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CBD59" w14:textId="706689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8EE74" w14:textId="28B392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099ED" w14:textId="590BD0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E055E" w14:textId="355964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0D30C" w14:textId="416E09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D3C6A" w14:textId="355F24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638C2A" w14:textId="551F98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52968" w14:textId="382CD4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26840" w14:textId="2AE533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6478E" w14:textId="35E70C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6EF20C6D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2FD4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Other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C83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89C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041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33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A3BB" w14:textId="5ADDA4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0A2F" w14:textId="4F8C46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9153" w14:textId="6438BA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1EB4" w14:textId="536244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BB7B" w14:textId="525DA8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1A3A" w14:textId="1B4D51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F3EA" w14:textId="58C5CB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57D6" w14:textId="4FA2C2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8216" w14:textId="0C794F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B8F" w14:textId="252934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676B" w14:textId="12C244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7859" w14:textId="73831A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A733" w14:textId="0538EC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4A8F" w14:textId="16B291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4A9B" w14:textId="0AE6EF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036A" w14:textId="52506B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7AA97" w14:textId="208633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8155B" w14:textId="577249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82E3C" w14:textId="568086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27608" w14:textId="1BB6A4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7009F" w14:textId="273FD6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FCD5E" w14:textId="5725E6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687DC" w14:textId="6412D9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6CE60" w14:textId="423962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0F58" w14:textId="033CAB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6DF8" w14:textId="362532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BC7B" w14:textId="68297A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780D" w14:textId="3F31DA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D5B7E" w14:textId="1D6E09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7BE9A2" w14:textId="21668E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EC52B" w14:textId="76668D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EC9E0" w14:textId="574302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38C9E" w14:textId="1726FF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62EA3" w14:textId="4E26A9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8079E" w14:textId="3C4B09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92186" w14:textId="25B0FE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7E573" w14:textId="2B4888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A4976" w14:textId="18AAA0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12829" w14:textId="64D83E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E5CC6" w14:textId="56E184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9F465" w14:textId="0C14ED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17FB6" w14:textId="19D675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D4BB9" w14:textId="536838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ED38B" w14:textId="6045B86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66572" w14:textId="1E09F8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E9A1C" w14:textId="7F89B1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AF9E4" w14:textId="6071DB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171E0" w14:textId="0B0119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A743F" w14:textId="7BE779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A4E83" w14:textId="7A272D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29EDA" w14:textId="4C032C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4F1EE" w14:textId="30D14E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77DBA113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10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White, non-Hispanic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88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3CC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247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893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5618" w14:textId="4537A1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B6A0" w14:textId="1A16EF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0526" w14:textId="609B92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414C" w14:textId="5F1DA8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C6D2" w14:textId="65C1E8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2156" w14:textId="52E899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98D0" w14:textId="7C4A78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42B8" w14:textId="632B132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80E9" w14:textId="47B25F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2BFB" w14:textId="470F66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2501" w14:textId="42D8FE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9BFD" w14:textId="1158B33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FFDF" w14:textId="5082B1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C202" w14:textId="4FF64C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92D" w14:textId="43C1DA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A655" w14:textId="589141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DBC55" w14:textId="48DFA3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EDE39" w14:textId="4698F0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00646" w14:textId="74517D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D95E7" w14:textId="754AA8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C9D1A" w14:textId="2E7E5C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3D4A6" w14:textId="40A309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1B4DB" w14:textId="49B08D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3F327" w14:textId="1541A4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DE7B" w14:textId="611018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012D" w14:textId="56F669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1C27" w14:textId="78E7AD2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C0EF" w14:textId="3616B0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B7693" w14:textId="40CBFA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0D8DF" w14:textId="6C5AA5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C92F7" w14:textId="6C83E7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EF129" w14:textId="1B577D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68D28" w14:textId="121BB1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21A83" w14:textId="4B7707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FEB69" w14:textId="3060CF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6CA20" w14:textId="0CFA8F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50331" w14:textId="24A4BC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85946" w14:textId="5ED1F6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5B08A" w14:textId="37DB6B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27D5E" w14:textId="77C6A3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053D1" w14:textId="6DBFD8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C5C82" w14:textId="73D8F0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5AA10" w14:textId="649382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A028D" w14:textId="09F64C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0B3C9" w14:textId="4440E1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E1AAE" w14:textId="081F49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27E5F" w14:textId="3364B2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66D157" w14:textId="391D5C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9AD61" w14:textId="68C05B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D339D" w14:textId="368078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1CB8E" w14:textId="79A47B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ABEEF" w14:textId="362C11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33685E" w:rsidRPr="00702C74" w14:paraId="6910EA9A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0A22" w14:textId="77777777" w:rsidR="0033685E" w:rsidRPr="00FC60D0" w:rsidRDefault="0033685E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Education</w:t>
            </w: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4AC5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383E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8250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0B3B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C36B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C219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245A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7B5D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7071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6DF7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8566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6F29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5C14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5B27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D477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C7DB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EF61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3EE2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43C8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342F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CC67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76B3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8497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6133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C3AC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7287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9924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DE7E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6DD5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62A9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C065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B451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754C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B6D8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64A0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2FB4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DF17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5179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66F3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4904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EE55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1A26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1560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D9B2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7621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A1A1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7BE1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5761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121F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1862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47C8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B2D1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F00D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0E8D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14FA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A9C7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33685E" w:rsidRPr="00702C74" w14:paraId="7CFC0A30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554" w14:textId="77777777" w:rsidR="0033685E" w:rsidRPr="00FC60D0" w:rsidRDefault="0033685E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No greater than 12 years or completed high school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7A1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D29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218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21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E52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4E4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DC3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96E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DD0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9B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7E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B09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B47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A72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257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2D9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46B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7ED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1BC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555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C206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4D65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F418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2099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8055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16F4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7227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919B4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A6A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FC4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5FC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E2B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B00F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FC01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9287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15B1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FFAE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9A50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C8BB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85EE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D3D4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393B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6E10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35B3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F94D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CDA1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8494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EF75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47FD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8C81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0557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CC5B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B1DB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F833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8D1D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179D5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</w:tr>
      <w:tr w:rsidR="0033685E" w:rsidRPr="00702C74" w14:paraId="0B3F0048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FBE" w14:textId="77777777" w:rsidR="0033685E" w:rsidRPr="00FC60D0" w:rsidRDefault="0033685E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Post high school training or some colleg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930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2A4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7D0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0EA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A40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D96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91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80A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3BF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921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D6B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500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869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465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995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B1F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1BD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D44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AB7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D5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2BE0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224E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EC20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5858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FFB0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E593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08D3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707D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BE0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8EA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3F0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0A9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B7BD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B461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CCFC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BBC9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EC8A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428F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4B9C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8525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C039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36B7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D739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841C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FFB3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4F59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EC43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AB03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75BB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7441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8D007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7159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5201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C2BE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E17A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F86B1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33685E" w:rsidRPr="00702C74" w14:paraId="506063B5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84AE" w14:textId="77777777" w:rsidR="0033685E" w:rsidRPr="00FC60D0" w:rsidRDefault="0033685E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College/Postgraduat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B55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ACC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B2D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22A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CD3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7B9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F87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D84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F17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46D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3D9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916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54E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04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C9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4AF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73A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7EF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B7C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E0B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10E97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98F5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D10A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5209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07B6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BE96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4ED7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746D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D16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CC0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4B0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57B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7E9B5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B3758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270EC6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E99AB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A29D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4B6C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42882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3032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BE53A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5ACA0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C45B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ABA1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A305C9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1D7A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AB6C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3927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7B23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C6B33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97C75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89B4C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AAA1E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D363D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686DF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0E224" w14:textId="77777777" w:rsidR="0033685E" w:rsidRPr="00FC60D0" w:rsidRDefault="0033685E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</w:tr>
      <w:tr w:rsidR="00592FAA" w:rsidRPr="00702C74" w14:paraId="07B6DDB3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0A343" w14:textId="77777777" w:rsidR="00592FAA" w:rsidRPr="00FC60D0" w:rsidRDefault="00592FAA" w:rsidP="001873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4149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690C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C739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C21A7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3F8C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BE6E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5E20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C92D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9FE5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F77A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EC51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B173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72E8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0500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9E5D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455A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5F57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72A0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521B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C5AE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72FF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7385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880B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F185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69BD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5BB8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8393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86AB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1F59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8AF2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33AD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5FAC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1F9C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9546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834A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8FC2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F40D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625B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168C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E1DF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188D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B8BB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B4BF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CFDF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7ED6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A9DB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182D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6757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5F30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963B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2DC8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26B8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4D18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6B83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66BE7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646C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592FAA" w:rsidRPr="00702C74" w14:paraId="369807E6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CA90" w14:textId="77777777" w:rsidR="00592FAA" w:rsidRPr="00FC60D0" w:rsidRDefault="00592FAA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-28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A21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95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63B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17C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8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4B5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656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0D7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8CA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0D1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67A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36E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0F7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01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FD5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313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0F0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2EE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5B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F13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6C6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F5F57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9881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69B0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5DF5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6D6D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BD63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597A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6D64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278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706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18E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341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2898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3DF7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10614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7179A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3C0D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B0B6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9005C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A0A4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8B94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8CC4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0D64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9DEA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06E1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D0B2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1AEF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2CEE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7D66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8CB2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16E85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D3D6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8AD4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C13C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049E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F359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</w:tr>
      <w:tr w:rsidR="00592FAA" w:rsidRPr="00702C74" w14:paraId="7933041A" w14:textId="77777777" w:rsidTr="00187350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C9D1" w14:textId="77777777" w:rsidR="00592FAA" w:rsidRPr="00FC60D0" w:rsidRDefault="00592FAA" w:rsidP="0018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-38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006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944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AC1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08D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0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A2F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66D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9F3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0DC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240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AB6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9B9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50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79C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FEF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021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D84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DD1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A0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BB5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5A1D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CFCC4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B723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88B7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AD03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17C4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8BA0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4A3E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0080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59E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A68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021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96F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103F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278E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4B25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C9D86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0588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16D8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4250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CFB24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B9B7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8537E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E7B6C7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BDE5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E691B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30A0C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5550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B2816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D9F39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20F45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0A170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DF13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BDFA3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F63FA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B6002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F2608" w14:textId="77777777" w:rsidR="00592FAA" w:rsidRPr="00FC60D0" w:rsidRDefault="00592FAA" w:rsidP="001873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6D9FC3BA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654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Born In USA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FBB3E" w14:textId="6CAB42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F147D" w14:textId="009845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1C685" w14:textId="619733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99E42" w14:textId="5E46EA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8F776" w14:textId="14ECDF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A2729" w14:textId="326CD9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D19B3" w14:textId="7D5EA1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FBEA6" w14:textId="193ABC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198E1" w14:textId="76E3B8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2E0E1" w14:textId="7C557E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9FC37" w14:textId="5F05CB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DBA13" w14:textId="09CB80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83A8E" w14:textId="302801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B1048" w14:textId="49507F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C8AEC" w14:textId="677D34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A67BB" w14:textId="66084C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A75A1" w14:textId="14CBB5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F95B4" w14:textId="730EAB3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EE9AA" w14:textId="6DF535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6FF56" w14:textId="01ECA1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E8B9D" w14:textId="40E3E5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EEC29" w14:textId="2B99A8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6D0EA" w14:textId="12A3A91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969B0" w14:textId="5DB20C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8661F" w14:textId="113FF5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27D4A" w14:textId="58D8D3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D6B67" w14:textId="5BD6C1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E416F" w14:textId="744A27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11231" w14:textId="75C727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3DDF5" w14:textId="69E79E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6D918" w14:textId="674C01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3466F" w14:textId="1AA5D7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1EC8F" w14:textId="035979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D1ACC" w14:textId="533DC2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9A680" w14:textId="2811F0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564A6" w14:textId="1D8C3D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320BB" w14:textId="59B205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B531E" w14:textId="36D9B9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06DAF" w14:textId="429706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C867F" w14:textId="5E2EC0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0B19F" w14:textId="778902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AF86D" w14:textId="6C7249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95B5E" w14:textId="346046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302F6" w14:textId="713C60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55ABA" w14:textId="4F2248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676B9" w14:textId="17B9D4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57949" w14:textId="086EA4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ADCCE" w14:textId="7F0BF2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5AB45" w14:textId="098CF1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84724" w14:textId="0943CF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DF815" w14:textId="2F9885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32CD3" w14:textId="6350D8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B6369" w14:textId="48F4684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174EF" w14:textId="38D11A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FBABD" w14:textId="790466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B9AD5" w14:textId="25EFBB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4C137D9D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B6C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No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D3A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C16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53ED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A96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9DE1" w14:textId="16492E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8E10" w14:textId="4D0923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E708" w14:textId="1052A7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1B68" w14:textId="76E9BFA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E92" w14:textId="0790DE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D8BE" w14:textId="704722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B49B" w14:textId="5482B5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85E" w14:textId="0AD66A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23DF" w14:textId="493F6C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CDB3" w14:textId="57D036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FB88" w14:textId="738752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7064" w14:textId="034AFE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79F3" w14:textId="065A1D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665F" w14:textId="5B4CDF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3788" w14:textId="2A0AD5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4143" w14:textId="1D12C5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56D8D" w14:textId="4C1F96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87544" w14:textId="72CF62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790A2" w14:textId="18F371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49C5F" w14:textId="4E610D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FDCBA" w14:textId="125C0E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39AD8" w14:textId="70B5C5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8310E" w14:textId="0856A3C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E9EBB" w14:textId="7ED6BB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520F" w14:textId="1275A5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F964" w14:textId="367B54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98D" w14:textId="54C029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6977" w14:textId="066569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2BBA5" w14:textId="06847F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57260" w14:textId="241DE5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180A7" w14:textId="2A055E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14DDA" w14:textId="2B0B53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46D1A" w14:textId="036F74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A4E2B" w14:textId="65DDB4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25ABA7" w14:textId="05739C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6EBF4" w14:textId="3F4D8C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6B1A8" w14:textId="1A7C57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A2E7B" w14:textId="2F357A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60437" w14:textId="31B7D8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CA287" w14:textId="74EAAA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3C1C6" w14:textId="48E07A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DB3A0" w14:textId="66B712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0F425" w14:textId="183F21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2DC07" w14:textId="48F332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FAEF0" w14:textId="367C46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733F2" w14:textId="58ABAB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0ABCB" w14:textId="4CE8A9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B85A1" w14:textId="14B6FD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24722" w14:textId="53B1B1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FAE6E" w14:textId="62F7BD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38BF3" w14:textId="551DC1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CC8E2" w14:textId="71A069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1DF12975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BF03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Y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9ACD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8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739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BF93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422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4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53D2" w14:textId="01D027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529E" w14:textId="4DCF08A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B22" w14:textId="2F8E5C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68FD" w14:textId="69AB25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5906" w14:textId="4AF7E1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DFA" w14:textId="0C8249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FEA6" w14:textId="23F81D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DD14" w14:textId="078B82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19A3" w14:textId="380A4A6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6618" w14:textId="67CEF7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856E" w14:textId="6624E4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738" w14:textId="6135D7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F30C" w14:textId="27AB01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392" w14:textId="153633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7B6F" w14:textId="70C934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FA50" w14:textId="544B54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29041" w14:textId="7C3E8E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4C223" w14:textId="06E148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89F38" w14:textId="0B984C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0ED66" w14:textId="6CB93E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05BE4" w14:textId="0EF62A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1FAA3" w14:textId="14D30C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943FC" w14:textId="7F85E61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215A8" w14:textId="4ED819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9237" w14:textId="66C9F8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2D10" w14:textId="3077C2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7390" w14:textId="60395F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305C" w14:textId="4BE6FA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9F31E" w14:textId="6C9109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09A7F" w14:textId="132B7B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3B063" w14:textId="063343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28CEC" w14:textId="77A143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51418" w14:textId="1D0E69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0DF2A" w14:textId="4CE505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E579A" w14:textId="0903E9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386D6" w14:textId="762AA4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89C0E" w14:textId="699136C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79688" w14:textId="02F05E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6CA41" w14:textId="5A64EF1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9FA34" w14:textId="6D3458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06784" w14:textId="34D552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02FDC" w14:textId="76D48B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8DCF8" w14:textId="52E59D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1EBF7" w14:textId="4DE56A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61C5A" w14:textId="4B199D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A7651" w14:textId="30B7432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A0885" w14:textId="019893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5C356" w14:textId="556154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39F2C" w14:textId="31FE3A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E282A" w14:textId="01092A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78A2E" w14:textId="57B25B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CE606" w14:textId="7063CC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</w:tr>
      <w:tr w:rsidR="00A24506" w:rsidRPr="00702C74" w14:paraId="0847B7C8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04DC" w14:textId="77777777" w:rsidR="00A24506" w:rsidRPr="00B145AD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B145AD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 xml:space="preserve">Marital Status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83AC0" w14:textId="096C40DE" w:rsidR="00A24506" w:rsidRPr="00B145AD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28E87" w14:textId="4FABB5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27C0E" w14:textId="5627CB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DE29A" w14:textId="7E246A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B0CA8" w14:textId="7844B0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15349" w14:textId="27BC27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4F196" w14:textId="32FCCF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4C7B4" w14:textId="31054A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E37C8" w14:textId="4E1905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EC301" w14:textId="703576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BE4EA" w14:textId="1F53E2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9BFE6" w14:textId="4F6636D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39AB2" w14:textId="36E377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264B8" w14:textId="74F6B0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EE0AD" w14:textId="2BF1C3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E342C" w14:textId="68D770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46868" w14:textId="6330F9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63140" w14:textId="3971F0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C4B6C" w14:textId="4E8AAF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67302" w14:textId="30B298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6E878" w14:textId="5BDC62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12E25" w14:textId="0357D6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40028" w14:textId="3777A0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6D9A5" w14:textId="5C4754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863FD" w14:textId="6ED0D3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09A9B" w14:textId="710884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800E8" w14:textId="639BF4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77A88" w14:textId="620E8F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47A5D" w14:textId="586627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71C26" w14:textId="4AF5F2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FB9E4" w14:textId="3DCF0B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B42BB" w14:textId="31379E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BF725" w14:textId="010ED6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51FE7" w14:textId="27ABB3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5DC7A" w14:textId="68DDFF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7FC06" w14:textId="4BBB3B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C6BDD" w14:textId="70E993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2D686" w14:textId="215264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CB956" w14:textId="5E87F8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EC607" w14:textId="49A874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FAD59" w14:textId="5ED26C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9E8A6" w14:textId="4485DF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F26C8" w14:textId="79942C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FB7E0" w14:textId="35AAEE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DD175" w14:textId="6ECFD1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9617A" w14:textId="09C53D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D556B" w14:textId="17ED68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2CA60" w14:textId="60542A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AC348" w14:textId="422D56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2651E" w14:textId="4C1E51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E0013" w14:textId="7A3130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59A03" w14:textId="5747D7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25F5F" w14:textId="74F0DC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1AA22" w14:textId="7F5181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8C666" w14:textId="23C2B2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00E0C" w14:textId="7DC904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244492DE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9D4" w14:textId="77777777" w:rsidR="00A24506" w:rsidRPr="00B145AD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145AD">
              <w:rPr>
                <w:rFonts w:ascii="Calibri" w:eastAsia="Times New Roman" w:hAnsi="Calibri" w:cs="Times New Roman"/>
                <w:sz w:val="14"/>
                <w:szCs w:val="14"/>
              </w:rPr>
              <w:t xml:space="preserve">       Single/Widowed/ Divorced/Separated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905E" w14:textId="77777777" w:rsidR="00A24506" w:rsidRPr="00B145AD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0"/>
                <w:szCs w:val="10"/>
              </w:rPr>
            </w:pPr>
            <w:r w:rsidRPr="00B145AD">
              <w:rPr>
                <w:rFonts w:ascii="Calibri" w:eastAsia="Times New Roman" w:hAnsi="Calibri" w:cs="Times New Roman"/>
                <w:sz w:val="10"/>
                <w:szCs w:val="10"/>
              </w:rPr>
              <w:t>29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44A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6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D69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8BD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901D" w14:textId="33460E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8021" w14:textId="304DE4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26E" w14:textId="309FCD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6188" w14:textId="225663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6165" w14:textId="5F81AB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2201" w14:textId="494A6E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50B1" w14:textId="4C2BA5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3EFD" w14:textId="3CA694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3B97" w14:textId="2D239D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D4DD" w14:textId="125027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0749" w14:textId="1A90E9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7607" w14:textId="15FC11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C3B5" w14:textId="01C3B4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D670" w14:textId="19553F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5ECD" w14:textId="50AC65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CFB1" w14:textId="441FF2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A7E63" w14:textId="760845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F6193" w14:textId="3662EC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F146D" w14:textId="0C2355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F7324" w14:textId="429F97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0E1E1" w14:textId="4ABE6E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63840" w14:textId="06AC56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8BBFB" w14:textId="1C77C6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03FA9" w14:textId="3A165A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0812" w14:textId="6205C7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4D91" w14:textId="4030BF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81E6" w14:textId="1D8F48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46AC" w14:textId="7B4348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50077" w14:textId="148BC5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F8FC1" w14:textId="511AE8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A8D45" w14:textId="10468A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A65B5" w14:textId="7D4BA3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CC232" w14:textId="02B34B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2D24E" w14:textId="3363D9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AC184" w14:textId="189E83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ED439" w14:textId="1430E8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05E6F" w14:textId="57439C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385FE" w14:textId="57D980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8278F" w14:textId="4E1425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25AF7" w14:textId="75F871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86A2F" w14:textId="12AFBE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E4640" w14:textId="7B2D66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9A911" w14:textId="17C17F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7C445" w14:textId="753CDE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175C3" w14:textId="437C7D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FACDB" w14:textId="19DDC4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72081" w14:textId="6BC89B4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6D1A0" w14:textId="09F9A3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4BC05" w14:textId="28BF1E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DDDEF" w14:textId="470F49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81D06" w14:textId="308DC3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E4B1D" w14:textId="498C94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2AF9E8C3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27BC" w14:textId="77777777" w:rsidR="00A24506" w:rsidRPr="00B145AD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145AD">
              <w:rPr>
                <w:rFonts w:ascii="Calibri" w:eastAsia="Times New Roman" w:hAnsi="Calibri" w:cs="Times New Roman"/>
                <w:sz w:val="14"/>
                <w:szCs w:val="14"/>
              </w:rPr>
              <w:t xml:space="preserve">       Living as Married/Married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5660" w14:textId="77777777" w:rsidR="00A24506" w:rsidRPr="00B145AD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0"/>
                <w:szCs w:val="10"/>
              </w:rPr>
            </w:pPr>
            <w:r w:rsidRPr="00B145AD">
              <w:rPr>
                <w:rFonts w:ascii="Calibri" w:eastAsia="Times New Roman" w:hAnsi="Calibri" w:cs="Times New Roman"/>
                <w:sz w:val="10"/>
                <w:szCs w:val="10"/>
              </w:rPr>
              <w:t>227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D1D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8C0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3E1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9FAA" w14:textId="1EB544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0AE9" w14:textId="430498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516F" w14:textId="314FB3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B90F" w14:textId="720FA9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54F6" w14:textId="0A5F39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130B" w14:textId="0A63EE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773F" w14:textId="15AEC9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7518" w14:textId="42FDCA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DEF3" w14:textId="6298A0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0A31" w14:textId="131A85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9B37" w14:textId="4CE9DE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8DA2" w14:textId="2B7B23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550C" w14:textId="24BCA6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74FE" w14:textId="37581B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00A1" w14:textId="19E1AD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D77D" w14:textId="4FBF05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B9654" w14:textId="7F8F76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2C5AB" w14:textId="3DCB97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610F5" w14:textId="467D8E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546B1" w14:textId="59E057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45DD46" w14:textId="068FE9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6B2A1" w14:textId="59ECF9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3F890D" w14:textId="731A89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9AB42" w14:textId="5C0CE1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06C7" w14:textId="6233A8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C741" w14:textId="69BA41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BC9D" w14:textId="3AC64E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AF20" w14:textId="276D4E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F1B2B" w14:textId="59DA87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21178" w14:textId="2F9457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5020E" w14:textId="68EDF7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CCEA4" w14:textId="0C41E0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05793" w14:textId="334F17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C6EC1" w14:textId="7C470E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1BF7A" w14:textId="4D0730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B6B3C" w14:textId="27EA53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DB451" w14:textId="571F15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B40E5" w14:textId="5E87AA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5773E" w14:textId="15B377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C6EA7" w14:textId="20FB08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DAA13" w14:textId="3B204E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827796" w14:textId="616F74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2A9C9" w14:textId="0BD794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833E6" w14:textId="68734F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BDB05" w14:textId="48FF3B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E07D6" w14:textId="02A332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F7F5A" w14:textId="49C4E5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554AC" w14:textId="219728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E0E11" w14:textId="312940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E9C3C" w14:textId="16A5C8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C7F97" w14:textId="70FE9D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79CDF" w14:textId="72FB87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</w:tr>
      <w:tr w:rsidR="00A24506" w:rsidRPr="00702C74" w14:paraId="766E9A38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AD5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Occupation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4EDDA" w14:textId="137544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569F5" w14:textId="62CAA6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ECAD2" w14:textId="3D14D2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7CCEE" w14:textId="0E4661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D9D00" w14:textId="77F5082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D0156" w14:textId="42A967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90F25" w14:textId="7CB83A8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6BC2E" w14:textId="7B6F6D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E2454" w14:textId="145AD3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4687B" w14:textId="51E68A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918D6" w14:textId="6689DCB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AC7FE" w14:textId="2D5665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75E06" w14:textId="7B5CAC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EE4AB" w14:textId="19BCCE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761D1" w14:textId="28C146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065C5" w14:textId="6ED2D1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CFE0D" w14:textId="68004E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AF722" w14:textId="14B467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7DF51" w14:textId="5362E9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F0BF5" w14:textId="7C25DB8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A6E33" w14:textId="1B4D36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27D36" w14:textId="2DFB43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A3C8F" w14:textId="72B1E7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21FC7" w14:textId="35B819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9E95E" w14:textId="20DF68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A66FB" w14:textId="6CD0C9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D8EFE" w14:textId="2F18FD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357A7" w14:textId="04E061E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6700B" w14:textId="6C654A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52FAF" w14:textId="47BB02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336AB" w14:textId="6C0CF2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5461E" w14:textId="7CBCA4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FBA73" w14:textId="781FF3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0A78C" w14:textId="0A0836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84A33" w14:textId="6E8BF3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36409" w14:textId="7DF9AD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1A17D" w14:textId="27EB03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CE165" w14:textId="2CA3EDE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FC73E" w14:textId="422551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B708F" w14:textId="69FDA16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A1264" w14:textId="22E5EE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0444C" w14:textId="311F90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8D367" w14:textId="6DC4C7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2EE4F" w14:textId="4811CB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D2902" w14:textId="15B7D2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B298A" w14:textId="64C933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557B1" w14:textId="624DFB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202DC" w14:textId="7179A2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4786D" w14:textId="155178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CEAE2" w14:textId="43B517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B8830" w14:textId="726264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47A18" w14:textId="79955E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CD0B3" w14:textId="362D0E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F1EAC" w14:textId="5DDB03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87671" w14:textId="6048A4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48B3D" w14:textId="190141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7ED79CBA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4850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Employed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E32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257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7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FB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C32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F3B4" w14:textId="5A8A08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2B50" w14:textId="7BCCDF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7D9E" w14:textId="55AA07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0345" w14:textId="477897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450F" w14:textId="22A498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25DE" w14:textId="733B8E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922F" w14:textId="75AB9E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FB6E" w14:textId="18BA812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315" w14:textId="6D32E2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F857" w14:textId="57FC54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0808" w14:textId="074C7C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005C" w14:textId="47DF7C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A129" w14:textId="7F07D4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96A3" w14:textId="548D19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9E8A" w14:textId="34078D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FE3B" w14:textId="7EC119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3FF12" w14:textId="0E91BD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CFCA7" w14:textId="081FD6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56577" w14:textId="486C48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2550F" w14:textId="7D26F1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5D739" w14:textId="752A62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E7714" w14:textId="7601E0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B1E26" w14:textId="4105C8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05026" w14:textId="15D886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B26C" w14:textId="1B8475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B360" w14:textId="68961A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310F" w14:textId="3F831B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D55B" w14:textId="014D9A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DD3C8" w14:textId="56595E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283B0" w14:textId="3D7ED8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2BD39" w14:textId="46411B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1F5B8" w14:textId="4AD616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C6EA7" w14:textId="639B88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E0290" w14:textId="60CF6B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53EED" w14:textId="10650D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C0A9A" w14:textId="0FB35C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F7D33" w14:textId="598191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303C4" w14:textId="5ABF8E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441CF" w14:textId="01CF10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D603E" w14:textId="7FB035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1ED4A" w14:textId="2AB692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8DD4B" w14:textId="392585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E3C91" w14:textId="6F7DC3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67AF7" w14:textId="46C00C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82BF9" w14:textId="3EEE8E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CBEC" w14:textId="60E98A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AD5C1" w14:textId="7A6C2D9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72FB8" w14:textId="231D4CA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E812E" w14:textId="368BD2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EABA8" w14:textId="2D11FE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C463D" w14:textId="266896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F75D0" w14:textId="156C17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</w:tr>
      <w:tr w:rsidR="00A24506" w:rsidRPr="00702C74" w14:paraId="46FFB281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888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Homemaker /Unemployed/Disabled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622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B00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2DC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E87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8655" w14:textId="4E2354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47F0" w14:textId="16A5A5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B2F5" w14:textId="07E0B0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22A4" w14:textId="2AF0D1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BEB" w14:textId="00F2F5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9DC8" w14:textId="246693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F053" w14:textId="3D1E72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84EF" w14:textId="0B45A4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8423" w14:textId="0FCC1C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1F36" w14:textId="25C6BE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350E" w14:textId="67EEBF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3D24" w14:textId="2014A3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6CDE" w14:textId="56A513D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2B81" w14:textId="2A52389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F02C" w14:textId="554DE7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8893" w14:textId="5A7D44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438E8" w14:textId="5A031E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7FD64" w14:textId="44ACD8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0A864" w14:textId="3602BF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8CD9C" w14:textId="22717F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4A5E0" w14:textId="2EB9EA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C51CC" w14:textId="2D634F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AEDA1" w14:textId="55E473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AB1041" w14:textId="383EAE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747D" w14:textId="0991B8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C84F" w14:textId="5BC1C0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63EE" w14:textId="671E8E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6426" w14:textId="10B6FB3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5D29B" w14:textId="122219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D651E" w14:textId="413957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CFD74" w14:textId="4FCCC0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3FE8A" w14:textId="7D0950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8E534" w14:textId="6EEEC4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DB31E" w14:textId="58E509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D345A" w14:textId="65A4DD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E5237" w14:textId="00BFF7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4C293" w14:textId="25F5FB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95CE5" w14:textId="68C559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6D685A" w14:textId="761285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91026" w14:textId="3FA501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D5846" w14:textId="50B943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0406F" w14:textId="6E60B7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4B559" w14:textId="0F776B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DD4B4" w14:textId="736E1E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5A7CD" w14:textId="36134E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335F8" w14:textId="1DB5AE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A4468" w14:textId="5DF54A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F3768" w14:textId="263B12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D3A4B" w14:textId="6EDD85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21AD9" w14:textId="4351D3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CDB3D" w14:textId="3534F8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375EB" w14:textId="4C2327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3DD64157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DBB3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Student/Retired/Other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3DE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21D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9F3B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4C6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7E8" w14:textId="67BFC39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7801" w14:textId="2E71BD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8519" w14:textId="5D561A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D58B" w14:textId="18BCDE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F795" w14:textId="3CD639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F0EA" w14:textId="75EE90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F60F" w14:textId="0743CE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6801" w14:textId="096A6D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BDF1" w14:textId="2B38CE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7649" w14:textId="0FCE6F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76AF" w14:textId="0F3399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D8D7" w14:textId="6B585F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771A" w14:textId="56C2ED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EB1E" w14:textId="525D47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7E60" w14:textId="74BF3A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3254" w14:textId="58E4B6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DDC178" w14:textId="773FE5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3E34C" w14:textId="696115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3B81F" w14:textId="4C8F9D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B4B1C" w14:textId="3C9AA49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D66D0" w14:textId="57B1637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DF3C7" w14:textId="4B428F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E1EAA" w14:textId="539AFE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B45E3" w14:textId="7C2099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F0C" w14:textId="1CB03C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9112" w14:textId="691450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44D8" w14:textId="3BDF1A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DC20" w14:textId="584BB1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D804E" w14:textId="697502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01186" w14:textId="48EB0E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CE559" w14:textId="7C8500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74C7F" w14:textId="156760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E615B" w14:textId="5F8354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9A2E4" w14:textId="4C5C1E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B05EE" w14:textId="050ABC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F541B" w14:textId="07EEC7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A3EB7" w14:textId="384A17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4C115" w14:textId="0D6188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00ADB" w14:textId="71B43D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D77A9" w14:textId="2AB524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44ADD" w14:textId="629A24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8CA29" w14:textId="4E6EF3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08AD8" w14:textId="116E9D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B555D" w14:textId="5B9938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6A2E7" w14:textId="43398A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47B1D" w14:textId="118D013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409D6" w14:textId="697401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A2BC8" w14:textId="227334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E9E15" w14:textId="7BBACA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33A02" w14:textId="4802E0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A54946" w14:textId="3169B5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8E782" w14:textId="3F5792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11CAA1D9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7BA6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Income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56F5E" w14:textId="08530A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E1761" w14:textId="5232F7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3C0D9" w14:textId="5EB49E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A3228" w14:textId="2FAEC4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2DC88" w14:textId="41E600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3297E" w14:textId="4AF8B2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BA9AF" w14:textId="7F8276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94910" w14:textId="5CE95C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49DE9" w14:textId="72DB2A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AEF33" w14:textId="6BBDFE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76586" w14:textId="39BEE7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E9208" w14:textId="1B9838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51A44" w14:textId="642FDF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D88FA" w14:textId="7104E7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CDCB2" w14:textId="705E69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B9EDD" w14:textId="5CE5A1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A440D" w14:textId="4E3EDE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1704D" w14:textId="165ECF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E220D" w14:textId="6B9D8E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D0BBD" w14:textId="351E6F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82249" w14:textId="6ED9D0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80F15" w14:textId="3712FF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753D2" w14:textId="69A9ED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78C29" w14:textId="04D139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8D7D0" w14:textId="3F4994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C1504" w14:textId="4FDF29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EF4BF" w14:textId="0D995F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0295D" w14:textId="7FEBA1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FB6CB" w14:textId="0FAD21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453B4" w14:textId="6CF50AD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BDE95" w14:textId="19C9C7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6CAD4" w14:textId="00500B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FF28C" w14:textId="74AF33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89BEE" w14:textId="7EC8B4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2E6B6" w14:textId="798F05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98126" w14:textId="6B676B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C6F04" w14:textId="2E6ECA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BA8A0" w14:textId="60260A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0B023" w14:textId="3D43768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1D00E" w14:textId="3007FB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7A2C5" w14:textId="59DA8A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C38CE" w14:textId="0210CE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C1D7D" w14:textId="14865F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4188F" w14:textId="6118EE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ED8C0" w14:textId="5AB808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E1D6E" w14:textId="6730EB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C0372" w14:textId="13816C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CD0E7" w14:textId="7C3189D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7195E" w14:textId="636D89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4F0E8" w14:textId="7E88DC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AD23E" w14:textId="6262AC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065D2" w14:textId="691B96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F0634" w14:textId="430670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DB55C" w14:textId="0AB0FD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3544C" w14:textId="1796AE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5EB8E" w14:textId="14D3AC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170C7BCC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AD98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≤ $19,999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6B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A02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3943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763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E7C6" w14:textId="0D66D3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9D0D" w14:textId="4DD7C4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DAF5" w14:textId="7F48DC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BDAD" w14:textId="003CEB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5311" w14:textId="10EA753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7602" w14:textId="19668F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2BD4" w14:textId="473035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3CA7" w14:textId="17AC2D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CE4C" w14:textId="77B351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2EBA" w14:textId="799C71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4560" w14:textId="23D09B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495E" w14:textId="1E0872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7EA7" w14:textId="4128E1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AEE7" w14:textId="447067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8C6B" w14:textId="54EF69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96B3" w14:textId="7E5C60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222D9" w14:textId="13A86A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3FC629" w14:textId="3EFD30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1D8E1" w14:textId="123428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9FC3E" w14:textId="760B97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E9B76" w14:textId="09B3A2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EB58A" w14:textId="4B809F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74766" w14:textId="20759D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AECD8" w14:textId="5B2116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FDAD" w14:textId="18D927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9C35" w14:textId="5B7B31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63D" w14:textId="783535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E27D" w14:textId="3FF824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CB552" w14:textId="39EC2D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4D172" w14:textId="34A65F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3E745" w14:textId="6D9A45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C0846" w14:textId="52796F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646D6" w14:textId="6E5FD8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85EAE" w14:textId="6E1084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4F202" w14:textId="0AB670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5046D" w14:textId="140392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7B14D" w14:textId="0258ED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9996F" w14:textId="28A10C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01596" w14:textId="456F7A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8E24C" w14:textId="60C304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3E7066" w14:textId="2029EB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ADD63" w14:textId="03370D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BDAD6" w14:textId="721382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6FC3C" w14:textId="717CA9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78859" w14:textId="38B5F7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6B698" w14:textId="37EC5C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57AD27" w14:textId="019BF5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A7309" w14:textId="5720E3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BC6C8" w14:textId="1D984F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5CE6E" w14:textId="7723A3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D41C1" w14:textId="2D494F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06341" w14:textId="707F81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0F338D23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A03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$20,000 to $49,999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0B2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A16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CC9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D29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B527" w14:textId="003740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8703" w14:textId="0840EF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62DE" w14:textId="396963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C454" w14:textId="76091D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90A7" w14:textId="6EB6E5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ABE" w14:textId="123773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FE14" w14:textId="544FF6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240C" w14:textId="47734E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D7F2" w14:textId="6E0303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34DB" w14:textId="79B62B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9C84" w14:textId="71FBD1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173F" w14:textId="3D0F6B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9493" w14:textId="41365F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6B5C" w14:textId="0735A0C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811A" w14:textId="106669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7FA" w14:textId="13916D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9713C" w14:textId="35CB75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A0ED3" w14:textId="596F59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76A39" w14:textId="1FC2A4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30809" w14:textId="09265E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840DF" w14:textId="1F55D5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D91BD" w14:textId="3AE189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CDAB4" w14:textId="795D45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ED31B" w14:textId="0A4073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70A0" w14:textId="4EA74E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E59" w14:textId="018B20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D61B" w14:textId="6D9B4E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7F03" w14:textId="536B83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84838" w14:textId="17C15D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753AC" w14:textId="703023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1EAB0" w14:textId="01DC2C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54FDC" w14:textId="769C52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5704F" w14:textId="682021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241D1" w14:textId="33BD1B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3D4D3" w14:textId="78DF49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8A40D" w14:textId="29064F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A7B3D" w14:textId="3492D2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69805" w14:textId="7FA1FE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2CEE3" w14:textId="04BB75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7907D" w14:textId="2691A3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3EE3D4" w14:textId="568D54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B6FC61" w14:textId="06F874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CF033" w14:textId="04A7D7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7C1FF" w14:textId="35F460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A3BF0" w14:textId="23B623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A3A09" w14:textId="1D7D12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1288F" w14:textId="62306F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DE61E" w14:textId="77287E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1E384" w14:textId="668547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6217E5" w14:textId="2215CE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B76F8" w14:textId="399451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FEC93" w14:textId="09FF91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3A7CD386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2100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$50,000 to $74,999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A1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623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BFFB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E8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217" w14:textId="72057D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FB07" w14:textId="51B62B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F9E2" w14:textId="2EBCE2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31BD" w14:textId="7ADE45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E2F2" w14:textId="352E29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3C19" w14:textId="37A749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7149" w14:textId="041C4A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E12" w14:textId="5AF16F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4622" w14:textId="170228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45AB" w14:textId="6A4D84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7742" w14:textId="19561A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D30D" w14:textId="30D62D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7CC7" w14:textId="420697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BD14" w14:textId="299CB4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97C" w14:textId="388875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865B" w14:textId="5721517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A11A5" w14:textId="200E46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3D6D0" w14:textId="5EB504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4A44F" w14:textId="618C09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02DC3" w14:textId="544C3C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85B1F" w14:textId="65A394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C8077" w14:textId="4F80653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924A9" w14:textId="0BB6F0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00930" w14:textId="043DE6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4D35" w14:textId="4C7E20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AAC5" w14:textId="011FD7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0A1A" w14:textId="3E6DEB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6CAE" w14:textId="40D0FD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D0289" w14:textId="660957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72BDE" w14:textId="0F79262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AC548" w14:textId="35B9ED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F28A2" w14:textId="38E980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6A1A7" w14:textId="721C6F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42C21" w14:textId="47F11B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DCB1F" w14:textId="07C7CA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66776" w14:textId="16ABA8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BF5CE" w14:textId="3C4CCD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C1B4CE" w14:textId="697157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21BEE" w14:textId="3C3CED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62BD1" w14:textId="087A96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BA6CC" w14:textId="7B234C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7AD0F4" w14:textId="14423D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EE940" w14:textId="4C3D52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6F01A" w14:textId="6781A9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5E399" w14:textId="678070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9295D" w14:textId="456AFB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4CB3F" w14:textId="3451CA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61078" w14:textId="40DE66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2AA9A" w14:textId="2C6F3B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7BC12" w14:textId="423D79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6EE7C" w14:textId="4B5C83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F7CCE9" w14:textId="372660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</w:tr>
      <w:tr w:rsidR="00A24506" w:rsidRPr="00702C74" w14:paraId="691867DE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7D17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≥ $75,000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CB2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4AF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ED1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A0F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D9A3" w14:textId="3DB514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FFE2" w14:textId="31EEC8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4763" w14:textId="64BE94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62FA" w14:textId="2FD601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EBA2" w14:textId="0E87D7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8563" w14:textId="5BEC239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F125" w14:textId="439A11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B89" w14:textId="552948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D177" w14:textId="32A295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B53F" w14:textId="7D67A6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04C1" w14:textId="6AFCFD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5C45" w14:textId="09F20B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9C16" w14:textId="1A4C38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A360" w14:textId="6B1D68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7A3C" w14:textId="3803FD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1A0D" w14:textId="4EB75B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43EC9" w14:textId="0BBA3A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98B99" w14:textId="02508F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D399C" w14:textId="67A8CD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7E506" w14:textId="51EC7C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9D85E" w14:textId="55D157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E690A" w14:textId="5B06AE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064C5" w14:textId="2A717B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6C5FE" w14:textId="5EAD59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4E62" w14:textId="2D44D9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C669" w14:textId="5FB9DC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AEEB" w14:textId="18F9B3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421E" w14:textId="77E33F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13D16" w14:textId="70FA56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133B6" w14:textId="4EC3E5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981DE" w14:textId="4C38C8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7F6B2" w14:textId="397936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FC45B" w14:textId="5278B2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CD204" w14:textId="7B6C1C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1C011" w14:textId="7D9998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21323" w14:textId="087E15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4D9B7" w14:textId="61F34B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11D91" w14:textId="4D98FA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82694" w14:textId="00C967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CF2FA" w14:textId="499654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C23A5C" w14:textId="7456E3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5B796" w14:textId="444F8E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0B900" w14:textId="3B0990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62817" w14:textId="78EAB1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CD432" w14:textId="2F096D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553D6" w14:textId="17C9FD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E1222" w14:textId="3B0655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A7094" w14:textId="7D1563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DA984" w14:textId="565EDF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D1F4B" w14:textId="10A169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66121" w14:textId="1B5055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90383" w14:textId="73F997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</w:tr>
      <w:tr w:rsidR="00A24506" w:rsidRPr="00702C74" w14:paraId="4A04013A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A117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esidenc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1D4CF" w14:textId="38CFB9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DE0CB" w14:textId="4265072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58C2F" w14:textId="4521F2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FC901" w14:textId="7B068B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F14B7" w14:textId="298554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A72F2" w14:textId="6CCDAD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865CF" w14:textId="7D52CE9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6AEDF" w14:textId="2E7C9A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F7C32" w14:textId="3B57B3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C8C8A" w14:textId="33C583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86612" w14:textId="714309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09583" w14:textId="2BDA50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47551" w14:textId="3165DC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57D23" w14:textId="4D758B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EAA51" w14:textId="2F2585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8AFE8" w14:textId="607979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11FE3" w14:textId="0CD4F2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121AD" w14:textId="1C79EF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5DE5D" w14:textId="095EFF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05A93" w14:textId="1B5790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F6323" w14:textId="642FDD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B1639" w14:textId="098F94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060C0" w14:textId="19C3DA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C69A3" w14:textId="600423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D5B6C" w14:textId="63B634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90379" w14:textId="7594AC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6E623" w14:textId="261B04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7BADB" w14:textId="02C04B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86435" w14:textId="454BA9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940D0" w14:textId="7A8B19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83344" w14:textId="002A87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3B163" w14:textId="4D9FA2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8FC34" w14:textId="283328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03D8C" w14:textId="1433F46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5D1A5" w14:textId="74E51A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859BF" w14:textId="18C5BC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7ADB6" w14:textId="276640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FD0DF" w14:textId="4F0254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CC5DD" w14:textId="35E937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F9ABD" w14:textId="25CFF4A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FE40D" w14:textId="001E4F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CCB0D" w14:textId="213818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673BB" w14:textId="4DED3C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2CE1C" w14:textId="46DE01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9E7B4" w14:textId="792977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AD4EE" w14:textId="25F9BF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7A811" w14:textId="40EB827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78CD0" w14:textId="7236F1E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1CBF9" w14:textId="0DE3AB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AE313" w14:textId="48DE29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64504" w14:textId="033FFD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280B1" w14:textId="163ED3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0091F" w14:textId="510DB7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AF029" w14:textId="24544C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C1F25" w14:textId="34C5D39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3CEDF" w14:textId="74C4964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480D28FE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DB1A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Rural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346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4C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34F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950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A2C1" w14:textId="66991F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99F6" w14:textId="0569B2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2FA9" w14:textId="45BBE8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3034" w14:textId="0361E0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EB26" w14:textId="0CE422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C361" w14:textId="6372F5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860" w14:textId="3494DB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198C" w14:textId="543AC6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CE33" w14:textId="2CBC36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592A" w14:textId="129DD8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638B" w14:textId="313836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A9AE" w14:textId="3A1963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E6A" w14:textId="7CC92E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D90E" w14:textId="309FED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D20A" w14:textId="06A66C4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F4F" w14:textId="075217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05644" w14:textId="786F61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A768C" w14:textId="63FA8D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2BED7" w14:textId="1E2202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FF9C0" w14:textId="19D700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D04B4" w14:textId="3B4587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A51F1" w14:textId="75645E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6819D" w14:textId="26866F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72F8F" w14:textId="0E7288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84C0" w14:textId="5A9EBE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80B5" w14:textId="56B092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7A1E" w14:textId="1A8719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CFD" w14:textId="4DCB0C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12275" w14:textId="7A2BB4E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38CFD" w14:textId="79C889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49F60" w14:textId="1D61A6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2FB12" w14:textId="463C06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6A92B" w14:textId="681E70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4C956" w14:textId="72D7D6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CC59A" w14:textId="5D5596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58B39" w14:textId="376D53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AE139" w14:textId="273B63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F278A" w14:textId="2C64944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CBF30" w14:textId="2998D7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F570D" w14:textId="67802D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B538E" w14:textId="5EA2BD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15385" w14:textId="244B23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2DBC22" w14:textId="71A816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71B47" w14:textId="587345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E42BF" w14:textId="389BAA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34599" w14:textId="46EF4F2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1B880" w14:textId="65BBFC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FF001" w14:textId="77E323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70040" w14:textId="4925DE2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15F55" w14:textId="4CC7D8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30FAE" w14:textId="29D9F1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D4AD8" w14:textId="291B99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39D41D36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8106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 xml:space="preserve">     Urban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9A7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EE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768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8DCF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4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E83C" w14:textId="55DAA9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BD1" w14:textId="0EC8F8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E87C" w14:textId="1DC2FE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A26F" w14:textId="173A3A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3771" w14:textId="386A18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CFF3" w14:textId="1879CF5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9EAD" w14:textId="5F2FC1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475D" w14:textId="67E32E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7FA6" w14:textId="2CFFE8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403" w14:textId="76A5F0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8D1D" w14:textId="0ED657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69F4" w14:textId="21A8A8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8D02" w14:textId="6D158C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57A1" w14:textId="0FC810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5D0F" w14:textId="403078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CA50" w14:textId="1C32AB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942EE" w14:textId="682EEC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99A3F" w14:textId="6B4168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F5169" w14:textId="4764E3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2D99F" w14:textId="0465B9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3969C" w14:textId="5AE029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59D16" w14:textId="6496A2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83A97" w14:textId="01E85F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CBEBF" w14:textId="4A9B50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8406" w14:textId="2252C7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9D77" w14:textId="71F2F8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BC6A" w14:textId="498709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14B6" w14:textId="50FC1C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05AAA" w14:textId="07C15D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30FB7" w14:textId="20342CE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E9ECB" w14:textId="0CAAD5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EBE3D" w14:textId="10C51CA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52AF5" w14:textId="78374A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E0280" w14:textId="7C2C75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2A7F6" w14:textId="50AB47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282CE" w14:textId="55F57C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0C4AB" w14:textId="3B5B7E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5B7EE" w14:textId="401293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DD6D8" w14:textId="23AEC3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7C47B" w14:textId="02850B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97C5F" w14:textId="593756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5329D" w14:textId="3AFE1B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36C4F" w14:textId="4179B2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EB9D0" w14:textId="74CFA66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B335C" w14:textId="5FC3CB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E1F40" w14:textId="755B9A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19106" w14:textId="565607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5648E" w14:textId="3D75EA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F591A" w14:textId="22EB2B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A1929" w14:textId="32FA24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3DDC9" w14:textId="4157A5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04216" w14:textId="5A763A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</w:tr>
      <w:tr w:rsidR="00A24506" w:rsidRPr="00702C74" w14:paraId="0E3881D3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6494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Hormonal Contracep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C51F1" w14:textId="33820E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04BA9" w14:textId="4E948A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38CAE" w14:textId="733B8C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8B378" w14:textId="55387D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9EEA5" w14:textId="2670EC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4E0B8" w14:textId="4819F2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DD633" w14:textId="450E13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F36D1" w14:textId="690D79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6FD64" w14:textId="212A26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3BCC5" w14:textId="3533D9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DAA6E" w14:textId="6086FA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02822" w14:textId="2CC6C5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088F3" w14:textId="427C11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2C200" w14:textId="4EE1AB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926E1" w14:textId="396410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57E5F" w14:textId="47F266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DED70" w14:textId="4AF22E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A9CE2" w14:textId="78DCD5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1509C" w14:textId="177EDC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E4798" w14:textId="0A526F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D3A4F" w14:textId="640762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2A2FF" w14:textId="42341B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3DBC0" w14:textId="5AB3E3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21767" w14:textId="24909B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8808F" w14:textId="6061D7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89745" w14:textId="2B3D0E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025CA" w14:textId="13D69C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6B863" w14:textId="4C271E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C6724" w14:textId="12867A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D73E5" w14:textId="5121A3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3EB4A" w14:textId="43AFFA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645B9" w14:textId="706A93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D7F24" w14:textId="11AE8D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381BA" w14:textId="5481C6A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47F1B" w14:textId="32251A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D140A" w14:textId="51868E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68652" w14:textId="663670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BC497" w14:textId="0EA836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1B5A9" w14:textId="6C6C37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3084E" w14:textId="555D03E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2988A" w14:textId="28B8D2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2B7E2" w14:textId="66E98C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51319" w14:textId="317B6B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A702F" w14:textId="3D70F5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EAD92" w14:textId="1AB56F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55C22" w14:textId="5E165B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C50A0" w14:textId="3A22A4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E06E1" w14:textId="733101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AD023" w14:textId="641776A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FA5DC" w14:textId="234D35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AA5EA" w14:textId="4F058F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BD64D" w14:textId="39A6CC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92F14" w14:textId="534282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FC359" w14:textId="7A2E09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5DFD5" w14:textId="55CB7A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8D88E" w14:textId="141DC9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3A306D03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4503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o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47E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2B2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66E3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E5A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6985" w14:textId="5F8CED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DBED" w14:textId="375253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C6F3" w14:textId="1AC78B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266D" w14:textId="3B548A6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0EBE" w14:textId="1F3E6F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85A3" w14:textId="15EB3D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8660" w14:textId="7F0BA8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147" w14:textId="21C563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A7AB" w14:textId="7FFD4D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3406" w14:textId="193415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90C" w14:textId="5CA315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540B" w14:textId="4DA1C3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1D2A" w14:textId="4ADFA1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8EB3" w14:textId="648D3D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5CF1" w14:textId="408940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6364" w14:textId="453972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2C501" w14:textId="4D9364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C6A63" w14:textId="2A8BD7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A4C8E" w14:textId="51DB63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7AF58" w14:textId="688B9B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E6895" w14:textId="435CC9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EFD02" w14:textId="59A036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D309B" w14:textId="725E295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EA650" w14:textId="2164EC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3C94" w14:textId="6465CF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AB8" w14:textId="13EC9F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C6B2" w14:textId="51203D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6C42" w14:textId="54F422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718C3" w14:textId="74E9D3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DC32F" w14:textId="496171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5D3D0" w14:textId="3A4D8C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BC893" w14:textId="4C1CB4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A8C76" w14:textId="45A94D7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B7BA3" w14:textId="0B0ECCB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2DDD9" w14:textId="51D153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35D287" w14:textId="666C75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A7943" w14:textId="4504B5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AA854" w14:textId="60B105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85FB5" w14:textId="021B5D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C5747" w14:textId="6EEA3D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D254C" w14:textId="5D2F4F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C9AAB" w14:textId="7B1A0B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66597" w14:textId="314521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43908" w14:textId="4428E8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CC665" w14:textId="6FC3AE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3C60B" w14:textId="410FAA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15410" w14:textId="10FFC5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2A8E7" w14:textId="3F5AF4E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67D82" w14:textId="04AE65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9CB07" w14:textId="318B64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EAD79" w14:textId="4B9DD7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1E44F" w14:textId="015B9F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</w:tr>
      <w:tr w:rsidR="00A24506" w:rsidRPr="00702C74" w14:paraId="74F0C436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DC69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Y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9D8F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42B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BF5E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5A0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B96D" w14:textId="081CFE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03D" w14:textId="4BBF34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F59A" w14:textId="02C426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EF16" w14:textId="54846A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E62C" w14:textId="23C712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1541" w14:textId="2E07AD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E56" w14:textId="51D081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7D46" w14:textId="6C4C70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ACB7" w14:textId="79AA5E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A7E" w14:textId="58F98E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7E96" w14:textId="5D0438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2008" w14:textId="3EF840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76B8" w14:textId="6434E84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6A4D" w14:textId="350796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44F" w14:textId="37FD78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19C0" w14:textId="1FB0F2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6A66D" w14:textId="4EE595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B8EF8" w14:textId="589475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8A518" w14:textId="526BD46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22843A" w14:textId="0DBFB8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77E3D" w14:textId="37BFF1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2A37C" w14:textId="59AC52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67DCC" w14:textId="42D9D9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4EC53" w14:textId="3A8A0E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17AC" w14:textId="0561B4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146D" w14:textId="06B9C8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6580" w14:textId="2B67E7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96A" w14:textId="251FCA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3F025" w14:textId="043FD9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0B713" w14:textId="208436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C22A7" w14:textId="0B1E92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A36D5" w14:textId="2EE2FB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6853B" w14:textId="69F54B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D23261" w14:textId="026FD2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37627" w14:textId="16F29E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87183" w14:textId="74ACED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78308" w14:textId="2B3491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ABEF3" w14:textId="1AD149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C1944" w14:textId="6A0E4A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206E4" w14:textId="414990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F33B7" w14:textId="707B82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FD9FB" w14:textId="4D4051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A5E9C" w14:textId="377CBE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C33C7" w14:textId="479333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B407A" w14:textId="1F72A0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53102" w14:textId="0B90CD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5E567" w14:textId="4D2730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E8BCA" w14:textId="7369BE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5A963" w14:textId="32F8D7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00F1D" w14:textId="0F7227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07E57" w14:textId="296BA2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B88EC" w14:textId="214489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</w:tr>
      <w:tr w:rsidR="00A24506" w:rsidRPr="00702C74" w14:paraId="742061C5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3CD5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Smoking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EA2E6" w14:textId="1509B4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C447E" w14:textId="4A2F56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C880B" w14:textId="2A34E48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BC18B" w14:textId="0D4EFC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CF080" w14:textId="252812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333D8" w14:textId="07355C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8BB09" w14:textId="12DEC4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C32BF" w14:textId="0A0F95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38123" w14:textId="507094F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DD496" w14:textId="7A19F2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15329" w14:textId="230B0D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02F79" w14:textId="6349D8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A1E29" w14:textId="24FB99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3BF45" w14:textId="0AE241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D92A3" w14:textId="41FC66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F1F27" w14:textId="6E40AB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AEDE3" w14:textId="72D847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50BAF" w14:textId="6F03762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E19D5" w14:textId="5ADD18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1D160" w14:textId="450E90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A3746" w14:textId="762A04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76BBE" w14:textId="308B96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D46C4" w14:textId="0C8049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0B8E0" w14:textId="377B33D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143F6" w14:textId="2C2C38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9255C" w14:textId="57106C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B10F7" w14:textId="7ED546F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6A5B3" w14:textId="7D6AA1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FB94A" w14:textId="34640D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43010" w14:textId="6DE63AA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4AA07" w14:textId="50C698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BD50A" w14:textId="3C0617A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8BC45" w14:textId="3EDCE9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B8287" w14:textId="53C4C5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B3841" w14:textId="08417F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9ECD5" w14:textId="4B4DF1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F6B56" w14:textId="2D986B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5B8C8" w14:textId="794A2C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E91C5" w14:textId="276C1A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B067D" w14:textId="74ACE2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4ADAB" w14:textId="26DFD9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7652C" w14:textId="3944FE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0F99D" w14:textId="39958C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4D174" w14:textId="4BDB5D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42BAE" w14:textId="01EF13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C7234" w14:textId="6DF242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5ED03" w14:textId="2072C4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267CE" w14:textId="6D779A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509E7" w14:textId="0FACA6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9A203" w14:textId="57811F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8FE52" w14:textId="1C5DDA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1503A" w14:textId="21217A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FA301" w14:textId="3AF697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D205A" w14:textId="7F3F50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EDF01" w14:textId="797B03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E200D" w14:textId="1F7C2A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7D800E0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49C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Current smoker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89D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7CF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8EE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343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3ACE" w14:textId="50720C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C61C" w14:textId="754383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C869" w14:textId="73F754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2C60" w14:textId="1B740B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3C9C" w14:textId="6946B5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0F6E" w14:textId="1D2841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B1DF" w14:textId="45233F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99B8" w14:textId="346343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C49" w14:textId="129157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718E" w14:textId="183DD4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4A27" w14:textId="65951D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6D7F" w14:textId="63B5CE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4E0" w14:textId="1D5336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A0A4" w14:textId="4491D6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A76A" w14:textId="553D21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86AC" w14:textId="203845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81CF3" w14:textId="0F19AF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B4D0E" w14:textId="676448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7BD18" w14:textId="0D42BB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E2599" w14:textId="5423D3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54BAE" w14:textId="5D5911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E517AA" w14:textId="3D0E4A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9E392" w14:textId="684F27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C39F9" w14:textId="3FACBF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C871" w14:textId="262C22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FB9" w14:textId="366159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D2E4" w14:textId="0837AC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6A3E" w14:textId="022D8A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99846" w14:textId="54E353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3A7C6" w14:textId="3009EF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81172" w14:textId="082DCF4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23D4B" w14:textId="60750D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66240" w14:textId="291909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422C5" w14:textId="408F56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69A3C" w14:textId="55F3CA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7D241" w14:textId="04B4F2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9D503" w14:textId="3E3026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DC649" w14:textId="583AD2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C8B1A" w14:textId="63A2F5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F14136" w14:textId="7DA63A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F6326" w14:textId="7536A2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B7AEE" w14:textId="4BF2B19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7B2F0" w14:textId="3894FAE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856B0" w14:textId="466A37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27770" w14:textId="3ABE25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CEF8D" w14:textId="2BAE49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EA6A6" w14:textId="584750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1183" w14:textId="42E363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8A069" w14:textId="5D6697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EC378" w14:textId="43E163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DBEF0" w14:textId="38C4F2E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2F00E" w14:textId="76A7E2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03A0C30B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B3DA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Former smoker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A8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898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F4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7B7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4172" w14:textId="7691D5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9B9E" w14:textId="67CF97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B0C6" w14:textId="3194D3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747F" w14:textId="35E7B8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3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FA6F" w14:textId="4DF347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6D68" w14:textId="64317F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1D00" w14:textId="59BFBA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6A43" w14:textId="022CB1E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6F9" w14:textId="5268EB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D5DC" w14:textId="79D82B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25E0" w14:textId="19BECA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CAC1" w14:textId="07CA38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39C9" w14:textId="1B6CA36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AE9C" w14:textId="690847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14D" w14:textId="19AA1F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9D85" w14:textId="5B6618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EA2ED" w14:textId="7D756C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D2CFF" w14:textId="1CD901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416BE" w14:textId="4C11BA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94447" w14:textId="5F2AFB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D15AE" w14:textId="614C15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5B5C4" w14:textId="3EEB767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AD5EE" w14:textId="6A2C75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DC801" w14:textId="46A625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9F37" w14:textId="4A75CA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B415" w14:textId="297769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5ED2" w14:textId="40F98B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C48" w14:textId="6DFE03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398DF" w14:textId="05A581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C8072" w14:textId="395DD5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882AA" w14:textId="5FD216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960F0" w14:textId="19B842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8C555" w14:textId="2CC223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7282B" w14:textId="2EDFEB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CCEBE" w14:textId="5F501D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40FB0" w14:textId="1F89E8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2AA369" w14:textId="6D31C6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BD022" w14:textId="29ABB2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C6BCA" w14:textId="3ADA63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BFEA25" w14:textId="673A64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6450A" w14:textId="73D0A9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361EE" w14:textId="26FDB1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0C45F" w14:textId="6D8C39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A5357" w14:textId="379619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7C20D9" w14:textId="287272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5026C" w14:textId="49A276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A97B0" w14:textId="789991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A2C75" w14:textId="366500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83F2C" w14:textId="21A2C33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C5D71" w14:textId="7C2854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98575" w14:textId="324710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17EF9" w14:textId="6B40A53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2</w:t>
            </w:r>
          </w:p>
        </w:tc>
      </w:tr>
      <w:tr w:rsidR="00A24506" w:rsidRPr="00702C74" w14:paraId="5FD8951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3365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ever smoker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7E97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129C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EDE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5FF3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4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C23F" w14:textId="5D462A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C3F9" w14:textId="259275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2689" w14:textId="00098A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3201" w14:textId="432DE7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4134" w14:textId="6B6315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56DD" w14:textId="246DDD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1023" w14:textId="682B91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DCDE" w14:textId="798E57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F56F" w14:textId="430521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736B" w14:textId="502BE7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D6BF" w14:textId="48C1F2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0F10" w14:textId="323827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C310" w14:textId="7AE80B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1D05" w14:textId="31D5D5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2B59" w14:textId="5ED6242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C9C6" w14:textId="3E1D884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0A5F9" w14:textId="0F0EF8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BEA4A" w14:textId="4C6324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818DD" w14:textId="128C65C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E930D" w14:textId="2F2A2A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C3F7B" w14:textId="6F05B85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C0F6C" w14:textId="497DAD4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895DA" w14:textId="756D8EA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98A17" w14:textId="070775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492F" w14:textId="35F888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45B9" w14:textId="3C38FE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A626" w14:textId="1DA2F6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AE68" w14:textId="493FED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7CB3B" w14:textId="4CEA0D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C9596" w14:textId="4A0558B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37EC6" w14:textId="4A2A30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33F42" w14:textId="4F98BF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E8BD7" w14:textId="089E387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767D0" w14:textId="38E9B0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64C97" w14:textId="7832AA2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4EEE8" w14:textId="4AB6B0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E2102" w14:textId="461D5F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524B1" w14:textId="6FD45A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D6168" w14:textId="409266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EBB15" w14:textId="4B7CA7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BE878" w14:textId="1451A2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24D9C" w14:textId="1AC2B57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849FD" w14:textId="3AB8BA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B5377" w14:textId="5BCDF4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BDCCEE" w14:textId="5BBE57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B91FD" w14:textId="303DC5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C7458" w14:textId="4CC50D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84137" w14:textId="3EAE69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AAE86" w14:textId="2A0EC93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638D3" w14:textId="1449BF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ED116" w14:textId="6C5416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84269" w14:textId="70E94F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</w:tr>
      <w:tr w:rsidR="00A24506" w:rsidRPr="00702C74" w14:paraId="72D9B03F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F6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Health Care Coverage 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2C64D" w14:textId="6684F3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E394F" w14:textId="33F559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97486" w14:textId="0565F8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816F1" w14:textId="6D3E2D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4E25C" w14:textId="2BC2DA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CAFD9" w14:textId="65E8B7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2FC28" w14:textId="14D5B7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0930D" w14:textId="4D3567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631C3" w14:textId="0102384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FF017" w14:textId="0B240C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A6B90" w14:textId="65766C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D388D" w14:textId="0B4B5E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F2667" w14:textId="10E3B9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12B90" w14:textId="76F0D9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10DC0" w14:textId="4CEB38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961CF" w14:textId="3527A4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9FA9F" w14:textId="02348D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076FC" w14:textId="26861D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1777C" w14:textId="2C1B18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1DD5D" w14:textId="4F1D24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60271" w14:textId="0EB4F4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871BC" w14:textId="4DC4B7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FF41E" w14:textId="77748F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4ECEF" w14:textId="2CBD5BB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22B9E" w14:textId="1A0E2C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03F58" w14:textId="32524A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ACF83" w14:textId="6393A5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7A56F" w14:textId="6B0616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29327" w14:textId="4807B7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41483" w14:textId="45BB93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3BB29" w14:textId="156B056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FD801" w14:textId="6969A85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E7C79" w14:textId="637A646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A0D31" w14:textId="4C4DE5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8E579" w14:textId="7FD292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8102D" w14:textId="2B29DB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1512E" w14:textId="402A20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452D1" w14:textId="0F0B50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9CE35" w14:textId="377E9A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87628" w14:textId="3C878E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9D17F" w14:textId="686317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6BD72" w14:textId="04B680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E7CC1" w14:textId="2E0B5B3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4D6BF" w14:textId="584A1B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F470A" w14:textId="49C2FB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5029A" w14:textId="54011D0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1C216" w14:textId="6D82F51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F8E4D" w14:textId="3A51C1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2DE50" w14:textId="52524C9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781B2" w14:textId="0429CA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77350" w14:textId="41D785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FA240" w14:textId="0C6CB7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03117" w14:textId="2834CB6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80FE7" w14:textId="033520B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6F4DF" w14:textId="07A5EB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CF4D8" w14:textId="30715A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6DBF6AB0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06B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o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A256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9A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1B2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A160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C389" w14:textId="603BCB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0235" w14:textId="038E27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83C" w14:textId="4B7D96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DEBD" w14:textId="231156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C370" w14:textId="507755F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842A" w14:textId="0A2C5B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2F6D" w14:textId="1F6DE7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3F38" w14:textId="7322E5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F9EC" w14:textId="04FEE6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9D84" w14:textId="1059FE4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8F13" w14:textId="4EFBAB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6F46" w14:textId="102755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79B7" w14:textId="269AC5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3E8B" w14:textId="54F4B06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3BE8" w14:textId="48E6CAD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BDB" w14:textId="2926D3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DE95A" w14:textId="7FB930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E15C3" w14:textId="7E74347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59B2D" w14:textId="4B0C9A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EF62C" w14:textId="3D7D192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6D43E" w14:textId="443E92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93BB2" w14:textId="2F8494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3E818" w14:textId="0C3552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B9EB0" w14:textId="74B43F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81BB" w14:textId="42D334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BAD3" w14:textId="3027E7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0CF6" w14:textId="5304B90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312E" w14:textId="2F1DEC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17645" w14:textId="31ECB7A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3169F" w14:textId="614EB2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7BEA2" w14:textId="2333E4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923C6" w14:textId="18E416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BE0B04" w14:textId="5D945A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9791D" w14:textId="1F608C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80D26" w14:textId="55F75C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D4CCF" w14:textId="0DA687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89185" w14:textId="083655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35981" w14:textId="27893C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DA0EC" w14:textId="56D687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36FB4" w14:textId="7F127A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10A81" w14:textId="071D54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CE6F5" w14:textId="0B49A4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514A7" w14:textId="233FEA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627BB" w14:textId="661BAB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EFB56" w14:textId="441FB2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CFA3F" w14:textId="0F1E1DA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8FADC" w14:textId="116582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C97B2" w14:textId="7E3A8D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47655" w14:textId="419560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C7FA9" w14:textId="1A9E028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A35B6" w14:textId="3AD411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B4D40" w14:textId="74A473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</w:tr>
      <w:tr w:rsidR="00A24506" w:rsidRPr="00702C74" w14:paraId="620CD72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C4FE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Y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233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9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876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BB3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C7F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7.2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C477" w14:textId="07D6DB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E77E" w14:textId="10BA38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9394" w14:textId="014B2F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878E" w14:textId="753E59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36EA" w14:textId="22634D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12A" w14:textId="2F1C26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D04C" w14:textId="0BF953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DDDC" w14:textId="207CEA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0A46" w14:textId="588D5B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18F8" w14:textId="739EEF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872F" w14:textId="096B7E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EC8C" w14:textId="0F5F61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5B80" w14:textId="6AE6FC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1085" w14:textId="6DB1AF1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A20B" w14:textId="52ABA2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7721" w14:textId="556563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025D9" w14:textId="033B43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8CF39" w14:textId="139232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28BEE" w14:textId="6AB5800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8F1B93" w14:textId="4FFE86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1C8BD" w14:textId="41F1405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F020E" w14:textId="5F3E0F1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EB59E" w14:textId="6AD4C1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A42C5" w14:textId="7F0709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4746" w14:textId="2BF027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1BBF" w14:textId="748367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6DFD" w14:textId="519095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69A3" w14:textId="3A77CE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D6D41" w14:textId="013A31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524B1" w14:textId="309419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D581F" w14:textId="3CA124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A4B1D" w14:textId="0CF597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09E08" w14:textId="489DCB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B748B" w14:textId="6881BB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2D7F5" w14:textId="540425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39537" w14:textId="3E2ECC0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03632" w14:textId="02F0A5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C067D" w14:textId="65019F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1B996" w14:textId="0A5BB9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9709C" w14:textId="7BEF73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1BE3B" w14:textId="4E7DB2E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BA1B2" w14:textId="4745A6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6EF59" w14:textId="561B1B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90054" w14:textId="68FE7C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E4591" w14:textId="275B04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FCE93" w14:textId="69CBD2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4D178" w14:textId="4B5265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4A9EE" w14:textId="330205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7F848" w14:textId="63E8E7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CE6C7" w14:textId="7908199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4E4D9D" w14:textId="46CB6C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45A67" w14:textId="050E94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</w:tr>
      <w:tr w:rsidR="00A24506" w:rsidRPr="00702C74" w14:paraId="4954A82F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62FC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Hepatitis B Virus vaccination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02E66" w14:textId="72D08D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0B227" w14:textId="47285E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F7DBA" w14:textId="3F8407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71033" w14:textId="7438BB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5673E" w14:textId="7B512D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692E2" w14:textId="493B19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DCE62" w14:textId="678DE2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336C2" w14:textId="20B5551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869F2" w14:textId="158169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54EF7" w14:textId="00DC10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342DA" w14:textId="0C53AB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89F68" w14:textId="28DB9E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81612" w14:textId="376496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3A0B6" w14:textId="7C21CA8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9165F" w14:textId="6C2C57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C1374" w14:textId="39C240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313EB" w14:textId="74A35A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002DA" w14:textId="520DC0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A2EED" w14:textId="37F8778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709BE" w14:textId="13EAF6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DC172" w14:textId="41FFF8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32356" w14:textId="3D27FC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F4386" w14:textId="4EE834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E6F1B" w14:textId="6EABC6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9295C" w14:textId="05D59B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4A45B" w14:textId="5498D2A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233AB" w14:textId="18D8EA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4DD39" w14:textId="0E456F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78CBB" w14:textId="169932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EA9AE" w14:textId="5ECDC2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03BD5" w14:textId="3DD2E5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444BE" w14:textId="3A5DDC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DED89" w14:textId="7E5267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E89AC" w14:textId="21636C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44A5A" w14:textId="3BFE2F2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52161" w14:textId="15F390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E7967" w14:textId="7A0E698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4454E" w14:textId="04A2F14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36F7E" w14:textId="2EEE3CE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90A6A" w14:textId="17C300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175F2" w14:textId="7D3FE8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6C545" w14:textId="39D6B7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AA163" w14:textId="42A11CB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E2B15" w14:textId="4243EB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78F7C" w14:textId="7C3618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84D22" w14:textId="71FC6ED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3D6F7" w14:textId="34A67C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A6B63" w14:textId="7135B6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6B4DE" w14:textId="4541325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584CF" w14:textId="712220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4E312" w14:textId="22C816D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81CB4" w14:textId="0F67F8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20633" w14:textId="109DC3A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4A014" w14:textId="136479B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DF907" w14:textId="10F7F4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7729D" w14:textId="1570519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61E8AB24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E0ED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o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B35F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241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6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BB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2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44B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1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50B0" w14:textId="67D6B15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1242" w14:textId="7FF783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28CC" w14:textId="093A92C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E424" w14:textId="31ABC6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FE3D" w14:textId="213AA0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36BD" w14:textId="2588756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BC90" w14:textId="520FFB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BA3B" w14:textId="0B7049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1BB5" w14:textId="4B805F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EA64" w14:textId="27CD46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A6B8" w14:textId="6197E8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90A6" w14:textId="75ACE4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05CB" w14:textId="51627F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469D" w14:textId="545481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D743" w14:textId="18B886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2A91" w14:textId="2800D5B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5AEA8" w14:textId="7268BEC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A1C6D" w14:textId="376C3C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816C2E" w14:textId="4E4985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01C7F" w14:textId="75A404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1EA50" w14:textId="4BF5C5C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6BF0D" w14:textId="2EB028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C3436" w14:textId="3708B0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BBC6F" w14:textId="6371AE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A65F" w14:textId="05B7CD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5F41" w14:textId="58670CA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B2A" w14:textId="249A4E5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A8FA" w14:textId="285BC0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D3392" w14:textId="44C952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03D14" w14:textId="7A6C9D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42EAF" w14:textId="33E4342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FEAAF" w14:textId="54B0F2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AFFD6" w14:textId="24573DA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57A6C" w14:textId="41E61B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67E97" w14:textId="33A959B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B33C5A" w14:textId="02E42C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F05D7" w14:textId="2C28F21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FC4F8" w14:textId="39DBAD8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A46352" w14:textId="3B9CD9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2F2C4" w14:textId="0B598B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828F6" w14:textId="05EC8C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84474" w14:textId="5ECF34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6DCE0" w14:textId="4E0C94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442D4" w14:textId="53AB465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4CDD5" w14:textId="6FAB88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91FF2" w14:textId="229DCA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B7044" w14:textId="1A6FDD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EA303" w14:textId="50871D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0A0C7" w14:textId="1B5E85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D4C158" w14:textId="142733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A18A5" w14:textId="3EEC21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05D50" w14:textId="03DB98D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</w:tr>
      <w:tr w:rsidR="00A24506" w:rsidRPr="00702C74" w14:paraId="6265230E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5F31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Y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FD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D18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FCA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D5D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ECFA" w14:textId="1B29560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E6D3" w14:textId="16B97D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1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E261" w14:textId="67D1D5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76C8" w14:textId="061993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C4CD" w14:textId="6A65F9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C6C3" w14:textId="02DC41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FBF5" w14:textId="231D355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CD08" w14:textId="1ECD5F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4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7C62" w14:textId="562281D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723A" w14:textId="2148DF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E82" w14:textId="2A056FA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E6FC" w14:textId="55EFD3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6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F82" w14:textId="48A6C1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5F86" w14:textId="5819C1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7497" w14:textId="7348E6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A7AF" w14:textId="5EE662A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2D4D1" w14:textId="30450B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B33A9" w14:textId="63D938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9BD27" w14:textId="1F66DD1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A4415" w14:textId="483D53D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294F9" w14:textId="1B3EB0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9E8E6" w14:textId="4EFC306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8B498" w14:textId="3BD9151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4FA6B" w14:textId="120AE60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B47C" w14:textId="5F7C763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DC2E" w14:textId="7EC4C9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901A" w14:textId="1F359F6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028C" w14:textId="398B68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196A4" w14:textId="234EB6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CED11" w14:textId="1DC96D3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F76B2" w14:textId="53707E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97C7B" w14:textId="1DBD36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95139" w14:textId="0695CF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DF00B" w14:textId="3C43E80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EA4E5" w14:textId="142984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8C94C" w14:textId="17D7262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F35DC" w14:textId="054BE8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21D2D" w14:textId="4C2C2A7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62289" w14:textId="556623F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7BDC7" w14:textId="4A7DD96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87D98" w14:textId="6CB6CAD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70542" w14:textId="3B9002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1BB66" w14:textId="1EBFC06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F0CCD" w14:textId="3D452B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AD8A8" w14:textId="6A74C4F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68A1C" w14:textId="1CB512F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D2F49" w14:textId="69A67D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BD891" w14:textId="331FFE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FEC5E" w14:textId="1A823D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DBCD1B" w14:textId="118309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8617E" w14:textId="6B180B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1130F" w14:textId="147AD7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5480115C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AC9F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amily History of any cancer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1361D" w14:textId="1EE9682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5D505" w14:textId="5AEBB0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9FC87" w14:textId="5DE951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9AD78" w14:textId="19E4143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0BA0C" w14:textId="21FA498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E35F4" w14:textId="1BBC4D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89215" w14:textId="75DC33C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8EB32" w14:textId="1586F7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3C683" w14:textId="2448BCF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3786B" w14:textId="043C9C6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F58C5" w14:textId="41B6288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D445F" w14:textId="01695A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4E34D" w14:textId="02DA07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0E54E" w14:textId="697D315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99D33" w14:textId="3B9F4DE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0B2C1" w14:textId="4853382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64817" w14:textId="2E2E7B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87A1C" w14:textId="175EE2C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1899F" w14:textId="50A9A65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95F91" w14:textId="26EF981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43077" w14:textId="553D2CE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4298F" w14:textId="5584730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B351C" w14:textId="4DC68FB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124B2" w14:textId="149FB3E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9C357" w14:textId="568DAFD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7B20E" w14:textId="6C56BC9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68792" w14:textId="33194AC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BC6A1" w14:textId="76C65E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FD91F" w14:textId="2465F7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92A70" w14:textId="22AB659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E0307" w14:textId="23CA4AF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6CC13" w14:textId="6DD51D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FFF5F" w14:textId="5D5DAD7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4ACC3" w14:textId="4B642E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49918" w14:textId="67E15A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2090E" w14:textId="009B7B9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2480A" w14:textId="2E0E95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254F7" w14:textId="46AB209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25D72" w14:textId="3DAA3B2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7D6D4" w14:textId="63292CD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93285" w14:textId="366887A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3F84D" w14:textId="47522BD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96F99" w14:textId="11B77D6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B2151" w14:textId="5F0303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9E703" w14:textId="4EEC6C4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0159D" w14:textId="1BCE284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9F25E" w14:textId="0175B5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3BAD0" w14:textId="50BD19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2C662" w14:textId="223B1C6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16B26" w14:textId="617A0C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890EE" w14:textId="2B11B5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CEB87" w14:textId="3616FDC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4778E" w14:textId="2C4D8C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B506F" w14:textId="255E436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9A7F5" w14:textId="53314CD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D68F4" w14:textId="45DD3B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A24506" w:rsidRPr="00702C74" w14:paraId="089F07B7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E384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o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2AC5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D661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92B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3FF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F5C5" w14:textId="02E179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56E4" w14:textId="0FC5923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37E1" w14:textId="1F8ADE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7E6B" w14:textId="0358D7A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93E1" w14:textId="2547E9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03BF" w14:textId="054C1E8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642A" w14:textId="316CEB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9ECA" w14:textId="354F437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64DA" w14:textId="30251E8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E53F" w14:textId="1FB91AF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8B02" w14:textId="7FD3ED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C5DC" w14:textId="4B7DEC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65C2" w14:textId="791ED28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9F56" w14:textId="0FD6E41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9A9B" w14:textId="7184D02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0984" w14:textId="3903E6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00BA8" w14:textId="73C527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6C0BDD" w14:textId="6D95E4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00356" w14:textId="2A7E397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CE337" w14:textId="477055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5A12E" w14:textId="4726754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852047" w14:textId="296CFD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410F8" w14:textId="554ADA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BD762" w14:textId="339E4F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838D" w14:textId="1A77C8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6D7F" w14:textId="4CAAF4E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8099" w14:textId="1FBCFF6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30CA" w14:textId="7BDDA0F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74B2F6" w14:textId="7EDE813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271B0" w14:textId="390EFD1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06379" w14:textId="0F10D99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50096" w14:textId="147835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435FC" w14:textId="33DF5C9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7E6ED" w14:textId="1AEEFB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2FEE5" w14:textId="5D35E2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96725" w14:textId="77321B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6A2A6" w14:textId="5909F9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A9A96" w14:textId="6EBFBAA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96175" w14:textId="4C6797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C8DBD" w14:textId="3D3CD04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64308" w14:textId="2191605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66CAA" w14:textId="6129186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378AB" w14:textId="0099455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F919D3" w14:textId="1305D70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0AE76" w14:textId="6D7097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1B38A" w14:textId="136960E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1AAB2" w14:textId="4CB7688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E4847" w14:textId="333262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7AEEC" w14:textId="479F66F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E797D" w14:textId="493E19F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77D84" w14:textId="6E7661A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6E0E8" w14:textId="4E8D56D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</w:tr>
      <w:tr w:rsidR="00A24506" w:rsidRPr="00702C74" w14:paraId="5B6B9E20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AC61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Not sure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E838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842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EE3D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6FBA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1D0A" w14:textId="4A9B413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0D1C" w14:textId="3B94930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A40B" w14:textId="19F2339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0EAB" w14:textId="6A08705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7356" w14:textId="6C1C055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9372" w14:textId="4BAE96E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30C9" w14:textId="534E3C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8DF3" w14:textId="03CC82E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71BA" w14:textId="03817A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CD3B" w14:textId="34BFB4D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100C" w14:textId="7676A13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7E5F" w14:textId="49C5738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A61A" w14:textId="732A1C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1800" w14:textId="78A314F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5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88D9" w14:textId="03CD47A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C64C" w14:textId="1356D57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7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626CE" w14:textId="3B80F80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B7478" w14:textId="5DB87D2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FEBF2" w14:textId="09A66C7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B8047" w14:textId="509B80D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4E3B6" w14:textId="5B4D2D4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06E45" w14:textId="3ACEC3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32CE6" w14:textId="292737E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E599C" w14:textId="6097F44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786E" w14:textId="7F229A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0E17" w14:textId="37B44F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8B67" w14:textId="5AD34B9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E2C9" w14:textId="2B38EF5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6EFF1" w14:textId="6299BF3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FCFDD" w14:textId="3F4AB27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6068F" w14:textId="2FACA21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67B68" w14:textId="0CD3550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92E5C" w14:textId="585EB0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43047" w14:textId="43B1504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CD7C0" w14:textId="0460DF2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DD74A" w14:textId="135C9EB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90A12" w14:textId="610F9B9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44CB9" w14:textId="2ED1FC7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03C89" w14:textId="48CEB1E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F19C1" w14:textId="3C8AC0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BCD9E" w14:textId="6215DDE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BEB55" w14:textId="7BEF20D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FF9EB" w14:textId="1FCC2E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E35E46" w14:textId="77172C2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47C37" w14:textId="2EED55B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E538C" w14:textId="61FDAFC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80E94" w14:textId="5C4E74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4332E" w14:textId="48E136A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C6FCF" w14:textId="1F48D2F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A3B08" w14:textId="47D2204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76BC9" w14:textId="632E0A4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EDB9A" w14:textId="784C49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  <w:tr w:rsidR="00A24506" w:rsidRPr="00702C74" w14:paraId="1D1A17F7" w14:textId="77777777" w:rsidTr="00A24506">
        <w:trPr>
          <w:trHeight w:val="300"/>
        </w:trPr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2324" w14:textId="77777777" w:rsidR="00A24506" w:rsidRPr="00FC60D0" w:rsidRDefault="00A24506" w:rsidP="00A24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Yes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FD09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6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1DC2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0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6CFF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6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474" w14:textId="7777777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5.4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8C9B" w14:textId="384D2A3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07AE" w14:textId="2DCDCA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4ADF" w14:textId="13529D6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0A61" w14:textId="78380EC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FC03" w14:textId="5B9B2D5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D196" w14:textId="026B304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6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40CF" w14:textId="284C9CA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1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0C75" w14:textId="4C842EB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B461" w14:textId="5617BAF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B8D8" w14:textId="6055B67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483" w14:textId="15D624F1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.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085B" w14:textId="56A556C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3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3878" w14:textId="5602C1A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09EB" w14:textId="0E65CEC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4A4D" w14:textId="10E446B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1BDA" w14:textId="0F1D75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.7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456A8" w14:textId="78A9DA9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D616A" w14:textId="2733DF0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F1F68" w14:textId="0C00A38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4DB62" w14:textId="0F8D65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2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10927" w14:textId="40832873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9131A" w14:textId="02B3A9C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.7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EC90E" w14:textId="4184331F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3D42E" w14:textId="07A9F63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9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EE76" w14:textId="7F86F51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E12E" w14:textId="0EB4639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A61" w14:textId="2F7ACBF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3112" w14:textId="32FDC90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22D3E" w14:textId="2271AD02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E9C15" w14:textId="7E06F9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6B56F" w14:textId="6CA9D94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B3B11" w14:textId="4B026937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.4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5C98D" w14:textId="6341FFB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1FFE9" w14:textId="75FBE78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377BF" w14:textId="5BEDC39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595A9" w14:textId="4B745B0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B1B81" w14:textId="31F4DA3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B1D06" w14:textId="1963CFB0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53E14" w14:textId="252361C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B695F" w14:textId="596A52F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62EC3" w14:textId="4F06E63C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CD317" w14:textId="56BB59A5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B1AE8" w14:textId="6C6B0494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4125E" w14:textId="609B825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1830D" w14:textId="02FA5CCB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D80F0" w14:textId="59C68D18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82A5C" w14:textId="311FB82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E0DF2" w14:textId="28E85FE6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9E6EF" w14:textId="219DADC9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D5FDB" w14:textId="3920C02D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2FFCC" w14:textId="3879551E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BE12B" w14:textId="21C3206A" w:rsidR="00A24506" w:rsidRPr="00FC60D0" w:rsidRDefault="00A24506" w:rsidP="00A24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C60D0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.</w:t>
            </w:r>
          </w:p>
        </w:tc>
      </w:tr>
    </w:tbl>
    <w:p w14:paraId="0D1611C3" w14:textId="77777777" w:rsidR="00702C74" w:rsidRDefault="00B145AD" w:rsidP="005C6113">
      <w:pPr>
        <w:spacing w:after="0"/>
        <w:rPr>
          <w:rFonts w:ascii="Arial" w:hAnsi="Arial" w:cs="Arial"/>
          <w:i/>
          <w:sz w:val="16"/>
          <w:szCs w:val="16"/>
        </w:rPr>
      </w:pPr>
      <w:r w:rsidRPr="00B145AD">
        <w:rPr>
          <w:rFonts w:ascii="Arial" w:hAnsi="Arial" w:cs="Arial"/>
          <w:i/>
          <w:sz w:val="16"/>
          <w:szCs w:val="16"/>
        </w:rPr>
        <w:t>*</w:t>
      </w:r>
      <w:r w:rsidRPr="00B145AD">
        <w:rPr>
          <w:sz w:val="16"/>
          <w:szCs w:val="16"/>
        </w:rPr>
        <w:t xml:space="preserve"> </w:t>
      </w:r>
      <w:r w:rsidRPr="00B145AD">
        <w:rPr>
          <w:rFonts w:ascii="Arial" w:hAnsi="Arial" w:cs="Arial"/>
          <w:i/>
          <w:sz w:val="16"/>
          <w:szCs w:val="16"/>
        </w:rPr>
        <w:t>Male participants did not respond to the question about hormonal contraception use</w:t>
      </w:r>
    </w:p>
    <w:p w14:paraId="6B808AA7" w14:textId="157C23A2" w:rsidR="00CF73CB" w:rsidRPr="00B145AD" w:rsidRDefault="00CF73CB" w:rsidP="005C6113">
      <w:pPr>
        <w:spacing w:after="0"/>
        <w:rPr>
          <w:rFonts w:ascii="Arial" w:hAnsi="Arial" w:cs="Arial"/>
          <w:i/>
          <w:sz w:val="16"/>
          <w:szCs w:val="16"/>
        </w:rPr>
      </w:pPr>
      <w:proofErr w:type="gramStart"/>
      <w:r>
        <w:rPr>
          <w:rFonts w:ascii="Arial" w:hAnsi="Arial" w:cs="Arial"/>
          <w:i/>
          <w:sz w:val="16"/>
          <w:szCs w:val="16"/>
        </w:rPr>
        <w:t>.=</w:t>
      </w:r>
      <w:proofErr w:type="gramEnd"/>
      <w:r>
        <w:rPr>
          <w:rFonts w:ascii="Arial" w:hAnsi="Arial" w:cs="Arial"/>
          <w:i/>
          <w:sz w:val="16"/>
          <w:szCs w:val="16"/>
        </w:rPr>
        <w:t>sample size too small to yield estimates of percentages and confidence intervals</w:t>
      </w:r>
      <w:bookmarkStart w:id="0" w:name="_GoBack"/>
      <w:bookmarkEnd w:id="0"/>
    </w:p>
    <w:p w14:paraId="22B40DB4" w14:textId="77777777" w:rsidR="00702C74" w:rsidRDefault="00702C74" w:rsidP="000F3F33">
      <w:pPr>
        <w:rPr>
          <w:rFonts w:ascii="Arial" w:hAnsi="Arial" w:cs="Arial"/>
          <w:i/>
          <w:sz w:val="20"/>
          <w:szCs w:val="20"/>
        </w:rPr>
      </w:pPr>
    </w:p>
    <w:p w14:paraId="7D2D9BE3" w14:textId="744D9CDA" w:rsidR="000F3F33" w:rsidRPr="00D17F02" w:rsidRDefault="000F3F33" w:rsidP="00D17F02">
      <w:pPr>
        <w:tabs>
          <w:tab w:val="left" w:pos="6371"/>
        </w:tabs>
        <w:sectPr w:rsidR="000F3F33" w:rsidRPr="00D17F02" w:rsidSect="000F3F33">
          <w:footerReference w:type="default" r:id="rId8"/>
          <w:pgSz w:w="24480" w:h="15840" w:orient="landscape" w:code="3"/>
          <w:pgMar w:top="1440" w:right="1440" w:bottom="1440" w:left="1440" w:header="720" w:footer="720" w:gutter="0"/>
          <w:cols w:space="720"/>
          <w:docGrid w:linePitch="360"/>
        </w:sectPr>
      </w:pPr>
    </w:p>
    <w:p w14:paraId="63A1C49C" w14:textId="3E7F2806" w:rsidR="00716F6C" w:rsidRDefault="00716F6C" w:rsidP="000766F3">
      <w:pPr>
        <w:spacing w:line="360" w:lineRule="auto"/>
        <w:jc w:val="both"/>
        <w:rPr>
          <w:rFonts w:cs="Times New Roman"/>
          <w:sz w:val="24"/>
          <w:szCs w:val="24"/>
        </w:rPr>
        <w:sectPr w:rsidR="00716F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041553" w14:textId="5DB12203" w:rsidR="0093636E" w:rsidRDefault="009F5AF9" w:rsidP="000766F3">
      <w:pPr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fldChar w:fldCharType="begin"/>
      </w:r>
      <w:r>
        <w:rPr>
          <w:rFonts w:cs="Times New Roman"/>
          <w:sz w:val="24"/>
          <w:szCs w:val="24"/>
        </w:rPr>
        <w:instrText xml:space="preserve"> ADDIN </w:instrText>
      </w:r>
      <w:r>
        <w:rPr>
          <w:rFonts w:cs="Times New Roman"/>
          <w:sz w:val="24"/>
          <w:szCs w:val="24"/>
        </w:rPr>
        <w:fldChar w:fldCharType="end"/>
      </w:r>
    </w:p>
    <w:sectPr w:rsidR="00936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024516" w14:textId="77777777" w:rsidR="00952A1B" w:rsidRDefault="00952A1B" w:rsidP="000257B8">
      <w:pPr>
        <w:spacing w:after="0" w:line="240" w:lineRule="auto"/>
      </w:pPr>
      <w:r>
        <w:separator/>
      </w:r>
    </w:p>
  </w:endnote>
  <w:endnote w:type="continuationSeparator" w:id="0">
    <w:p w14:paraId="625BBC6A" w14:textId="77777777" w:rsidR="00952A1B" w:rsidRDefault="00952A1B" w:rsidP="00025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Kepler Std">
    <w:altName w:val="Kepler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5887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1C1FF" w14:textId="0801E6F6" w:rsidR="00A24506" w:rsidRDefault="00A245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11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D5C3845" w14:textId="77777777" w:rsidR="00A24506" w:rsidRDefault="00A24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E726F" w14:textId="77777777" w:rsidR="00952A1B" w:rsidRDefault="00952A1B" w:rsidP="000257B8">
      <w:pPr>
        <w:spacing w:after="0" w:line="240" w:lineRule="auto"/>
      </w:pPr>
      <w:r>
        <w:separator/>
      </w:r>
    </w:p>
  </w:footnote>
  <w:footnote w:type="continuationSeparator" w:id="0">
    <w:p w14:paraId="6946F67B" w14:textId="77777777" w:rsidR="00952A1B" w:rsidRDefault="00952A1B" w:rsidP="000257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681808"/>
    <w:multiLevelType w:val="hybridMultilevel"/>
    <w:tmpl w:val="31169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0avrxka2009etza6perwwdvs2wv5seafw&quot;&gt;HPV vaccine uptake Texas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27&lt;/item&gt;&lt;item&gt;28&lt;/item&gt;&lt;item&gt;30&lt;/item&gt;&lt;item&gt;31&lt;/item&gt;&lt;item&gt;33&lt;/item&gt;&lt;item&gt;34&lt;/item&gt;&lt;item&gt;35&lt;/item&gt;&lt;/record-ids&gt;&lt;/item&gt;&lt;/Libraries&gt;"/>
  </w:docVars>
  <w:rsids>
    <w:rsidRoot w:val="004422E8"/>
    <w:rsid w:val="00010434"/>
    <w:rsid w:val="000115D9"/>
    <w:rsid w:val="00012C6E"/>
    <w:rsid w:val="000257B8"/>
    <w:rsid w:val="000308D5"/>
    <w:rsid w:val="000309DC"/>
    <w:rsid w:val="00033DC7"/>
    <w:rsid w:val="000376BA"/>
    <w:rsid w:val="00052926"/>
    <w:rsid w:val="00056216"/>
    <w:rsid w:val="00071B1E"/>
    <w:rsid w:val="00074126"/>
    <w:rsid w:val="00075DCF"/>
    <w:rsid w:val="000766F3"/>
    <w:rsid w:val="00080E96"/>
    <w:rsid w:val="000A3EC8"/>
    <w:rsid w:val="000A5890"/>
    <w:rsid w:val="000B1799"/>
    <w:rsid w:val="000C0C79"/>
    <w:rsid w:val="000D14A7"/>
    <w:rsid w:val="000E2895"/>
    <w:rsid w:val="000E4EA3"/>
    <w:rsid w:val="000E71B1"/>
    <w:rsid w:val="000F2A0E"/>
    <w:rsid w:val="000F37FB"/>
    <w:rsid w:val="000F3F33"/>
    <w:rsid w:val="000F73A2"/>
    <w:rsid w:val="00110BDB"/>
    <w:rsid w:val="00110F30"/>
    <w:rsid w:val="001210D0"/>
    <w:rsid w:val="001231CB"/>
    <w:rsid w:val="0012595B"/>
    <w:rsid w:val="0013561A"/>
    <w:rsid w:val="00140328"/>
    <w:rsid w:val="00143FF6"/>
    <w:rsid w:val="001507AC"/>
    <w:rsid w:val="001508F6"/>
    <w:rsid w:val="00156477"/>
    <w:rsid w:val="001670FD"/>
    <w:rsid w:val="00177C3C"/>
    <w:rsid w:val="001B4850"/>
    <w:rsid w:val="001B5A6D"/>
    <w:rsid w:val="001C5C81"/>
    <w:rsid w:val="001D18BF"/>
    <w:rsid w:val="001E6F30"/>
    <w:rsid w:val="001F0067"/>
    <w:rsid w:val="00207786"/>
    <w:rsid w:val="0021158A"/>
    <w:rsid w:val="002156CE"/>
    <w:rsid w:val="00221940"/>
    <w:rsid w:val="00234B91"/>
    <w:rsid w:val="00235D23"/>
    <w:rsid w:val="00250049"/>
    <w:rsid w:val="00252C18"/>
    <w:rsid w:val="0026511D"/>
    <w:rsid w:val="00265945"/>
    <w:rsid w:val="00266DC4"/>
    <w:rsid w:val="002A63E6"/>
    <w:rsid w:val="002A7135"/>
    <w:rsid w:val="002B72EF"/>
    <w:rsid w:val="002C488A"/>
    <w:rsid w:val="002C5BE7"/>
    <w:rsid w:val="002D4977"/>
    <w:rsid w:val="002D6ABC"/>
    <w:rsid w:val="002F288D"/>
    <w:rsid w:val="00313447"/>
    <w:rsid w:val="00314000"/>
    <w:rsid w:val="00331400"/>
    <w:rsid w:val="0033617C"/>
    <w:rsid w:val="0033685E"/>
    <w:rsid w:val="003432A2"/>
    <w:rsid w:val="00366149"/>
    <w:rsid w:val="00370242"/>
    <w:rsid w:val="003743FA"/>
    <w:rsid w:val="003745DB"/>
    <w:rsid w:val="0037497B"/>
    <w:rsid w:val="00380774"/>
    <w:rsid w:val="00384387"/>
    <w:rsid w:val="0038482F"/>
    <w:rsid w:val="003A425F"/>
    <w:rsid w:val="003B5BF0"/>
    <w:rsid w:val="003B7CF1"/>
    <w:rsid w:val="003D2832"/>
    <w:rsid w:val="003D2FC9"/>
    <w:rsid w:val="003D6FA0"/>
    <w:rsid w:val="003E6574"/>
    <w:rsid w:val="003F00E5"/>
    <w:rsid w:val="003F13A9"/>
    <w:rsid w:val="0041263F"/>
    <w:rsid w:val="00414AAF"/>
    <w:rsid w:val="004159AA"/>
    <w:rsid w:val="00440208"/>
    <w:rsid w:val="00440932"/>
    <w:rsid w:val="004422E8"/>
    <w:rsid w:val="00443463"/>
    <w:rsid w:val="004443E8"/>
    <w:rsid w:val="00456ED0"/>
    <w:rsid w:val="00461243"/>
    <w:rsid w:val="004761F6"/>
    <w:rsid w:val="00490143"/>
    <w:rsid w:val="004A120A"/>
    <w:rsid w:val="004A4077"/>
    <w:rsid w:val="004A449D"/>
    <w:rsid w:val="004A7476"/>
    <w:rsid w:val="004E4E24"/>
    <w:rsid w:val="004E5AD2"/>
    <w:rsid w:val="004F0868"/>
    <w:rsid w:val="004F1486"/>
    <w:rsid w:val="004F595B"/>
    <w:rsid w:val="005008AE"/>
    <w:rsid w:val="00500AEE"/>
    <w:rsid w:val="00502D15"/>
    <w:rsid w:val="00504E31"/>
    <w:rsid w:val="005104F5"/>
    <w:rsid w:val="00521B7E"/>
    <w:rsid w:val="00524204"/>
    <w:rsid w:val="0053381C"/>
    <w:rsid w:val="00536FC8"/>
    <w:rsid w:val="0054209D"/>
    <w:rsid w:val="0054697B"/>
    <w:rsid w:val="00546D9E"/>
    <w:rsid w:val="005471A7"/>
    <w:rsid w:val="00562CF8"/>
    <w:rsid w:val="00574CB0"/>
    <w:rsid w:val="00575A33"/>
    <w:rsid w:val="00577043"/>
    <w:rsid w:val="00592FAA"/>
    <w:rsid w:val="00597A3F"/>
    <w:rsid w:val="005A3C31"/>
    <w:rsid w:val="005B4136"/>
    <w:rsid w:val="005C6113"/>
    <w:rsid w:val="005D1B07"/>
    <w:rsid w:val="005E2920"/>
    <w:rsid w:val="005F2091"/>
    <w:rsid w:val="005F5E69"/>
    <w:rsid w:val="00601A6B"/>
    <w:rsid w:val="00602D16"/>
    <w:rsid w:val="00604593"/>
    <w:rsid w:val="0060660B"/>
    <w:rsid w:val="00613D35"/>
    <w:rsid w:val="006171FC"/>
    <w:rsid w:val="006220E7"/>
    <w:rsid w:val="00634094"/>
    <w:rsid w:val="00634AF3"/>
    <w:rsid w:val="0064187D"/>
    <w:rsid w:val="00654E14"/>
    <w:rsid w:val="0066091C"/>
    <w:rsid w:val="00674A98"/>
    <w:rsid w:val="006A1533"/>
    <w:rsid w:val="006A387F"/>
    <w:rsid w:val="006A3A66"/>
    <w:rsid w:val="006A46DB"/>
    <w:rsid w:val="006B6F10"/>
    <w:rsid w:val="006C61B1"/>
    <w:rsid w:val="006C6368"/>
    <w:rsid w:val="006C7DFB"/>
    <w:rsid w:val="006D1CFB"/>
    <w:rsid w:val="006E08CA"/>
    <w:rsid w:val="006E16B5"/>
    <w:rsid w:val="006F4DF1"/>
    <w:rsid w:val="00702C74"/>
    <w:rsid w:val="007045CD"/>
    <w:rsid w:val="007067BD"/>
    <w:rsid w:val="00713DBA"/>
    <w:rsid w:val="007169F9"/>
    <w:rsid w:val="00716F6C"/>
    <w:rsid w:val="00717016"/>
    <w:rsid w:val="0072670C"/>
    <w:rsid w:val="00752313"/>
    <w:rsid w:val="00774D0B"/>
    <w:rsid w:val="00776141"/>
    <w:rsid w:val="00776B34"/>
    <w:rsid w:val="00781199"/>
    <w:rsid w:val="007850C8"/>
    <w:rsid w:val="007919C1"/>
    <w:rsid w:val="007924FF"/>
    <w:rsid w:val="00793B47"/>
    <w:rsid w:val="007A5597"/>
    <w:rsid w:val="007B2ABC"/>
    <w:rsid w:val="007C1FEE"/>
    <w:rsid w:val="007D44C6"/>
    <w:rsid w:val="007E3264"/>
    <w:rsid w:val="007F6D4E"/>
    <w:rsid w:val="00800171"/>
    <w:rsid w:val="00802094"/>
    <w:rsid w:val="008113A3"/>
    <w:rsid w:val="008119EE"/>
    <w:rsid w:val="00813E62"/>
    <w:rsid w:val="00830475"/>
    <w:rsid w:val="00840D5B"/>
    <w:rsid w:val="0084421E"/>
    <w:rsid w:val="0086251A"/>
    <w:rsid w:val="00865EB1"/>
    <w:rsid w:val="00874C59"/>
    <w:rsid w:val="00880E89"/>
    <w:rsid w:val="0089163F"/>
    <w:rsid w:val="0089653C"/>
    <w:rsid w:val="008A632E"/>
    <w:rsid w:val="008B4E36"/>
    <w:rsid w:val="008B74B4"/>
    <w:rsid w:val="008C4D7B"/>
    <w:rsid w:val="008D6141"/>
    <w:rsid w:val="008E6901"/>
    <w:rsid w:val="008F37A8"/>
    <w:rsid w:val="009067E5"/>
    <w:rsid w:val="00930ECD"/>
    <w:rsid w:val="00931D8F"/>
    <w:rsid w:val="00934884"/>
    <w:rsid w:val="0093636E"/>
    <w:rsid w:val="009513FD"/>
    <w:rsid w:val="00952A1B"/>
    <w:rsid w:val="00961A3F"/>
    <w:rsid w:val="00963294"/>
    <w:rsid w:val="00963682"/>
    <w:rsid w:val="009772BC"/>
    <w:rsid w:val="00983870"/>
    <w:rsid w:val="0098426B"/>
    <w:rsid w:val="00984CBD"/>
    <w:rsid w:val="0098530E"/>
    <w:rsid w:val="009A3BF6"/>
    <w:rsid w:val="009C1CEE"/>
    <w:rsid w:val="009C2371"/>
    <w:rsid w:val="009C6D08"/>
    <w:rsid w:val="009D1706"/>
    <w:rsid w:val="009D282D"/>
    <w:rsid w:val="009E2882"/>
    <w:rsid w:val="009F4638"/>
    <w:rsid w:val="009F5AF9"/>
    <w:rsid w:val="009F603A"/>
    <w:rsid w:val="00A20508"/>
    <w:rsid w:val="00A23046"/>
    <w:rsid w:val="00A2386B"/>
    <w:rsid w:val="00A24506"/>
    <w:rsid w:val="00A57C99"/>
    <w:rsid w:val="00A61427"/>
    <w:rsid w:val="00A67C76"/>
    <w:rsid w:val="00A732BC"/>
    <w:rsid w:val="00A86A58"/>
    <w:rsid w:val="00A90247"/>
    <w:rsid w:val="00A92B71"/>
    <w:rsid w:val="00AA1E28"/>
    <w:rsid w:val="00AA1E74"/>
    <w:rsid w:val="00AB0918"/>
    <w:rsid w:val="00AB1D9E"/>
    <w:rsid w:val="00AB5FE0"/>
    <w:rsid w:val="00AC39EE"/>
    <w:rsid w:val="00AC6000"/>
    <w:rsid w:val="00AD1587"/>
    <w:rsid w:val="00AD3ACD"/>
    <w:rsid w:val="00AE27C6"/>
    <w:rsid w:val="00AE2F31"/>
    <w:rsid w:val="00AE3EC2"/>
    <w:rsid w:val="00AE4DBB"/>
    <w:rsid w:val="00AF36F5"/>
    <w:rsid w:val="00B077F5"/>
    <w:rsid w:val="00B123FE"/>
    <w:rsid w:val="00B137E8"/>
    <w:rsid w:val="00B145AD"/>
    <w:rsid w:val="00B41D89"/>
    <w:rsid w:val="00B50A0A"/>
    <w:rsid w:val="00B524C2"/>
    <w:rsid w:val="00B53F57"/>
    <w:rsid w:val="00B600F0"/>
    <w:rsid w:val="00B7713F"/>
    <w:rsid w:val="00B90846"/>
    <w:rsid w:val="00B90EA3"/>
    <w:rsid w:val="00BA309D"/>
    <w:rsid w:val="00BA3FD3"/>
    <w:rsid w:val="00BA5D5C"/>
    <w:rsid w:val="00BA699A"/>
    <w:rsid w:val="00BB5B81"/>
    <w:rsid w:val="00BB7AE5"/>
    <w:rsid w:val="00BC3BC7"/>
    <w:rsid w:val="00BC43A5"/>
    <w:rsid w:val="00BC50B4"/>
    <w:rsid w:val="00BD46AF"/>
    <w:rsid w:val="00BE16A0"/>
    <w:rsid w:val="00BE6F1F"/>
    <w:rsid w:val="00C01F42"/>
    <w:rsid w:val="00C0584A"/>
    <w:rsid w:val="00C147A0"/>
    <w:rsid w:val="00C17379"/>
    <w:rsid w:val="00C40A87"/>
    <w:rsid w:val="00C82723"/>
    <w:rsid w:val="00C83EB0"/>
    <w:rsid w:val="00C84052"/>
    <w:rsid w:val="00C937E0"/>
    <w:rsid w:val="00C965DE"/>
    <w:rsid w:val="00CA5708"/>
    <w:rsid w:val="00CA6803"/>
    <w:rsid w:val="00CB5613"/>
    <w:rsid w:val="00CC1AC8"/>
    <w:rsid w:val="00CC734E"/>
    <w:rsid w:val="00CD7B21"/>
    <w:rsid w:val="00CF2EBF"/>
    <w:rsid w:val="00CF4DE0"/>
    <w:rsid w:val="00CF5D7A"/>
    <w:rsid w:val="00CF73CB"/>
    <w:rsid w:val="00D16838"/>
    <w:rsid w:val="00D17F02"/>
    <w:rsid w:val="00D21AEF"/>
    <w:rsid w:val="00D25229"/>
    <w:rsid w:val="00D4265C"/>
    <w:rsid w:val="00D42822"/>
    <w:rsid w:val="00D56E6C"/>
    <w:rsid w:val="00D659A6"/>
    <w:rsid w:val="00D66145"/>
    <w:rsid w:val="00D74747"/>
    <w:rsid w:val="00D82296"/>
    <w:rsid w:val="00D8762C"/>
    <w:rsid w:val="00D92343"/>
    <w:rsid w:val="00DA0A37"/>
    <w:rsid w:val="00DA3CB1"/>
    <w:rsid w:val="00DB0A43"/>
    <w:rsid w:val="00DB1017"/>
    <w:rsid w:val="00DB377E"/>
    <w:rsid w:val="00DC521F"/>
    <w:rsid w:val="00DC6397"/>
    <w:rsid w:val="00DD20CC"/>
    <w:rsid w:val="00DD4BF0"/>
    <w:rsid w:val="00DE045C"/>
    <w:rsid w:val="00DE13F6"/>
    <w:rsid w:val="00DE68F4"/>
    <w:rsid w:val="00DE6B46"/>
    <w:rsid w:val="00E61128"/>
    <w:rsid w:val="00E611D2"/>
    <w:rsid w:val="00E705D7"/>
    <w:rsid w:val="00E712E5"/>
    <w:rsid w:val="00E8326F"/>
    <w:rsid w:val="00E903A5"/>
    <w:rsid w:val="00E90A54"/>
    <w:rsid w:val="00E91E02"/>
    <w:rsid w:val="00E9711E"/>
    <w:rsid w:val="00EA2174"/>
    <w:rsid w:val="00EA5CA6"/>
    <w:rsid w:val="00EE16EA"/>
    <w:rsid w:val="00EE453F"/>
    <w:rsid w:val="00F025C7"/>
    <w:rsid w:val="00F030A5"/>
    <w:rsid w:val="00F06B6B"/>
    <w:rsid w:val="00F10A1F"/>
    <w:rsid w:val="00F37AF1"/>
    <w:rsid w:val="00F440DF"/>
    <w:rsid w:val="00F5622E"/>
    <w:rsid w:val="00F579F5"/>
    <w:rsid w:val="00F65FA2"/>
    <w:rsid w:val="00F75209"/>
    <w:rsid w:val="00F84134"/>
    <w:rsid w:val="00F85C09"/>
    <w:rsid w:val="00F87390"/>
    <w:rsid w:val="00F90E1E"/>
    <w:rsid w:val="00FB32A6"/>
    <w:rsid w:val="00FD1916"/>
    <w:rsid w:val="00FE0CA5"/>
    <w:rsid w:val="00FE6495"/>
    <w:rsid w:val="00FF1433"/>
    <w:rsid w:val="00FF308D"/>
    <w:rsid w:val="00FF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AF66"/>
  <w15:chartTrackingRefBased/>
  <w15:docId w15:val="{478E7AFC-23BD-4F25-8690-AA042E18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F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F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32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2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3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2A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432A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F3F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F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0F3F3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F3F33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F3F33"/>
    <w:pPr>
      <w:autoSpaceDE w:val="0"/>
      <w:autoSpaceDN w:val="0"/>
      <w:adjustRightInd w:val="0"/>
      <w:spacing w:after="0" w:line="240" w:lineRule="auto"/>
    </w:pPr>
    <w:rPr>
      <w:rFonts w:ascii="Kepler Std" w:hAnsi="Kepler Std" w:cs="Kepler Std"/>
      <w:color w:val="000000"/>
      <w:sz w:val="24"/>
      <w:szCs w:val="24"/>
    </w:rPr>
  </w:style>
  <w:style w:type="character" w:customStyle="1" w:styleId="A11">
    <w:name w:val="A11"/>
    <w:uiPriority w:val="99"/>
    <w:rsid w:val="000F3F33"/>
    <w:rPr>
      <w:rFonts w:cs="Kepler Std"/>
      <w:color w:val="000000"/>
      <w:sz w:val="12"/>
      <w:szCs w:val="12"/>
    </w:rPr>
  </w:style>
  <w:style w:type="character" w:customStyle="1" w:styleId="A25">
    <w:name w:val="A25"/>
    <w:uiPriority w:val="99"/>
    <w:rsid w:val="000F3F33"/>
    <w:rPr>
      <w:rFonts w:cs="Source Sans Pro Light"/>
      <w:color w:val="000000"/>
      <w:sz w:val="12"/>
      <w:szCs w:val="12"/>
    </w:rPr>
  </w:style>
  <w:style w:type="paragraph" w:customStyle="1" w:styleId="Pa8">
    <w:name w:val="Pa8"/>
    <w:basedOn w:val="Default"/>
    <w:next w:val="Default"/>
    <w:uiPriority w:val="99"/>
    <w:rsid w:val="000F3F33"/>
    <w:pPr>
      <w:spacing w:line="181" w:lineRule="atLeast"/>
    </w:pPr>
    <w:rPr>
      <w:rFonts w:cstheme="minorBidi"/>
      <w:color w:val="auto"/>
    </w:rPr>
  </w:style>
  <w:style w:type="character" w:customStyle="1" w:styleId="A13">
    <w:name w:val="A13"/>
    <w:uiPriority w:val="99"/>
    <w:rsid w:val="000F3F33"/>
    <w:rPr>
      <w:rFonts w:ascii="Source Sans Pro" w:hAnsi="Source Sans Pro" w:cs="Source Sans Pro"/>
      <w:color w:val="005FA9"/>
      <w:sz w:val="16"/>
      <w:szCs w:val="16"/>
    </w:rPr>
  </w:style>
  <w:style w:type="character" w:customStyle="1" w:styleId="highlight">
    <w:name w:val="highlight"/>
    <w:basedOn w:val="DefaultParagraphFont"/>
    <w:rsid w:val="000F3F33"/>
  </w:style>
  <w:style w:type="character" w:styleId="CommentReference">
    <w:name w:val="annotation reference"/>
    <w:basedOn w:val="DefaultParagraphFont"/>
    <w:uiPriority w:val="99"/>
    <w:semiHidden/>
    <w:unhideWhenUsed/>
    <w:rsid w:val="000F3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F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F3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F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3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F33"/>
  </w:style>
  <w:style w:type="paragraph" w:styleId="Footer">
    <w:name w:val="footer"/>
    <w:basedOn w:val="Normal"/>
    <w:link w:val="FooterChar"/>
    <w:uiPriority w:val="99"/>
    <w:unhideWhenUsed/>
    <w:rsid w:val="000F3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F33"/>
  </w:style>
  <w:style w:type="character" w:customStyle="1" w:styleId="current-selection">
    <w:name w:val="current-selection"/>
    <w:basedOn w:val="DefaultParagraphFont"/>
    <w:rsid w:val="000F3F33"/>
  </w:style>
  <w:style w:type="character" w:customStyle="1" w:styleId="a">
    <w:name w:val="_"/>
    <w:basedOn w:val="DefaultParagraphFont"/>
    <w:rsid w:val="000F3F33"/>
  </w:style>
  <w:style w:type="character" w:customStyle="1" w:styleId="ffd">
    <w:name w:val="ffd"/>
    <w:basedOn w:val="DefaultParagraphFont"/>
    <w:rsid w:val="000F3F33"/>
  </w:style>
  <w:style w:type="character" w:customStyle="1" w:styleId="ls8">
    <w:name w:val="ls8"/>
    <w:basedOn w:val="DefaultParagraphFont"/>
    <w:rsid w:val="000F3F33"/>
  </w:style>
  <w:style w:type="paragraph" w:styleId="ListParagraph">
    <w:name w:val="List Paragraph"/>
    <w:basedOn w:val="Normal"/>
    <w:uiPriority w:val="34"/>
    <w:qFormat/>
    <w:rsid w:val="000F3F3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F3F3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F3F3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3F33"/>
  </w:style>
  <w:style w:type="numbering" w:customStyle="1" w:styleId="NoList1">
    <w:name w:val="No List1"/>
    <w:next w:val="NoList"/>
    <w:uiPriority w:val="99"/>
    <w:semiHidden/>
    <w:unhideWhenUsed/>
    <w:rsid w:val="007F6D4E"/>
  </w:style>
  <w:style w:type="paragraph" w:customStyle="1" w:styleId="font0">
    <w:name w:val="font0"/>
    <w:basedOn w:val="Normal"/>
    <w:rsid w:val="007F6D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F6D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F6D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F6D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F6D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7F6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6">
    <w:name w:val="xl116"/>
    <w:basedOn w:val="Normal"/>
    <w:rsid w:val="007F6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7F6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46459-9FFB-498D-BE8B-CC58F247D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574</Words>
  <Characters>897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om Domgue,Joel Bertrand</dc:creator>
  <cp:keywords/>
  <dc:description/>
  <cp:lastModifiedBy>SShete</cp:lastModifiedBy>
  <cp:revision>5</cp:revision>
  <cp:lastPrinted>2019-10-09T19:59:00Z</cp:lastPrinted>
  <dcterms:created xsi:type="dcterms:W3CDTF">2020-03-23T18:33:00Z</dcterms:created>
  <dcterms:modified xsi:type="dcterms:W3CDTF">2020-03-23T21:41:00Z</dcterms:modified>
</cp:coreProperties>
</file>